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BF697B" w14:textId="77777777" w:rsidR="002B0AF6" w:rsidRDefault="002B0AF6" w:rsidP="0018623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Appendix</w:t>
      </w:r>
    </w:p>
    <w:p w14:paraId="05AE34CF" w14:textId="77777777" w:rsidR="002B0AF6" w:rsidRDefault="002B0AF6" w:rsidP="00186235">
      <w:pPr>
        <w:rPr>
          <w:rFonts w:ascii="Times New Roman" w:hAnsi="Times New Roman" w:cs="Times New Roman"/>
          <w:b/>
        </w:rPr>
      </w:pPr>
    </w:p>
    <w:p w14:paraId="1D91BA46" w14:textId="7C3E862C" w:rsidR="00186235" w:rsidRPr="002B0AF6" w:rsidRDefault="00186235" w:rsidP="00186235">
      <w:pPr>
        <w:rPr>
          <w:rFonts w:ascii="Times New Roman" w:hAnsi="Times New Roman" w:cs="Times New Roman"/>
        </w:rPr>
      </w:pPr>
      <w:r w:rsidRPr="002B0AF6">
        <w:rPr>
          <w:rFonts w:ascii="Times New Roman" w:hAnsi="Times New Roman" w:cs="Times New Roman"/>
        </w:rPr>
        <w:t xml:space="preserve">Camelid Husbandry in the Atacama Desert? A Stable Isotope Study of Camelid Bone Collagen and Textiles from the </w:t>
      </w:r>
      <w:proofErr w:type="spellStart"/>
      <w:r w:rsidRPr="002B0AF6">
        <w:rPr>
          <w:rFonts w:ascii="Times New Roman" w:hAnsi="Times New Roman" w:cs="Times New Roman"/>
        </w:rPr>
        <w:t>Lluta</w:t>
      </w:r>
      <w:proofErr w:type="spellEnd"/>
      <w:r w:rsidRPr="002B0AF6">
        <w:rPr>
          <w:rFonts w:ascii="Times New Roman" w:hAnsi="Times New Roman" w:cs="Times New Roman"/>
        </w:rPr>
        <w:t xml:space="preserve"> and </w:t>
      </w:r>
      <w:proofErr w:type="spellStart"/>
      <w:r w:rsidRPr="002B0AF6">
        <w:rPr>
          <w:rFonts w:ascii="Times New Roman" w:hAnsi="Times New Roman" w:cs="Times New Roman"/>
        </w:rPr>
        <w:t>Camarones</w:t>
      </w:r>
      <w:proofErr w:type="spellEnd"/>
      <w:r w:rsidRPr="002B0AF6">
        <w:rPr>
          <w:rFonts w:ascii="Times New Roman" w:hAnsi="Times New Roman" w:cs="Times New Roman"/>
        </w:rPr>
        <w:t xml:space="preserve"> Valleys, Northern Chile</w:t>
      </w:r>
    </w:p>
    <w:p w14:paraId="6C0F0A14" w14:textId="6A740DE0" w:rsidR="00A57591" w:rsidRPr="002B0AF6" w:rsidRDefault="00A57591" w:rsidP="001C1B77">
      <w:pPr>
        <w:spacing w:after="120"/>
        <w:jc w:val="both"/>
        <w:outlineLvl w:val="0"/>
        <w:rPr>
          <w:rFonts w:ascii="Times New Roman" w:hAnsi="Times New Roman" w:cs="Times New Roman"/>
        </w:rPr>
      </w:pPr>
      <w:bookmarkStart w:id="0" w:name="_GoBack"/>
      <w:bookmarkEnd w:id="0"/>
    </w:p>
    <w:p w14:paraId="180288E5" w14:textId="77777777" w:rsidR="001C1B77" w:rsidRPr="005263E6" w:rsidRDefault="001C1B77" w:rsidP="001C1B77">
      <w:pPr>
        <w:spacing w:after="120"/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table Isotope Analysis − </w:t>
      </w:r>
      <w:r w:rsidRPr="005263E6">
        <w:rPr>
          <w:rFonts w:ascii="Times New Roman" w:hAnsi="Times New Roman" w:cs="Times New Roman"/>
          <w:b/>
        </w:rPr>
        <w:t>Calibration, Accuracy</w:t>
      </w:r>
      <w:r>
        <w:rPr>
          <w:rFonts w:ascii="Times New Roman" w:hAnsi="Times New Roman" w:cs="Times New Roman"/>
          <w:b/>
        </w:rPr>
        <w:t>,</w:t>
      </w:r>
      <w:r w:rsidRPr="005263E6">
        <w:rPr>
          <w:rFonts w:ascii="Times New Roman" w:hAnsi="Times New Roman" w:cs="Times New Roman"/>
          <w:b/>
        </w:rPr>
        <w:t xml:space="preserve"> and Precision</w:t>
      </w:r>
    </w:p>
    <w:p w14:paraId="344A74C3" w14:textId="756273FA" w:rsidR="001C1B77" w:rsidRPr="005263E6" w:rsidRDefault="001C1B77" w:rsidP="001C1B77">
      <w:pPr>
        <w:spacing w:after="120"/>
        <w:jc w:val="both"/>
        <w:outlineLvl w:val="0"/>
        <w:rPr>
          <w:rFonts w:ascii="Times New Roman" w:hAnsi="Times New Roman" w:cs="Times New Roman"/>
        </w:rPr>
      </w:pPr>
      <w:r w:rsidRPr="005263E6">
        <w:rPr>
          <w:rFonts w:ascii="Times New Roman" w:hAnsi="Times New Roman" w:cs="Times New Roman"/>
        </w:rPr>
        <w:t>Carbon and nitrogen isotopic and elemental comp</w:t>
      </w:r>
      <w:r>
        <w:rPr>
          <w:rFonts w:ascii="Times New Roman" w:hAnsi="Times New Roman" w:cs="Times New Roman"/>
        </w:rPr>
        <w:t xml:space="preserve">ositions were determined using </w:t>
      </w:r>
      <w:r w:rsidR="00C63EA8">
        <w:rPr>
          <w:rFonts w:ascii="Times New Roman" w:hAnsi="Times New Roman" w:cs="Times New Roman"/>
        </w:rPr>
        <w:t xml:space="preserve">a </w:t>
      </w:r>
      <w:r w:rsidR="00EC5615">
        <w:rPr>
          <w:rFonts w:ascii="Times New Roman" w:hAnsi="Times New Roman" w:cs="Times New Roman"/>
        </w:rPr>
        <w:t>Nu Horizon</w:t>
      </w:r>
      <w:r w:rsidR="00C63EA8">
        <w:rPr>
          <w:rFonts w:ascii="Times New Roman" w:hAnsi="Times New Roman" w:cs="Times New Roman"/>
        </w:rPr>
        <w:t xml:space="preserve"> continuous flow isotope ratio mass spectrometer.</w:t>
      </w:r>
      <w:r w:rsidRPr="005263E6">
        <w:rPr>
          <w:rFonts w:ascii="Times New Roman" w:hAnsi="Times New Roman" w:cs="Times New Roman"/>
        </w:rPr>
        <w:t xml:space="preserve"> Sample measurements </w:t>
      </w:r>
      <w:proofErr w:type="gramStart"/>
      <w:r w:rsidRPr="005263E6">
        <w:rPr>
          <w:rFonts w:ascii="Times New Roman" w:hAnsi="Times New Roman" w:cs="Times New Roman"/>
        </w:rPr>
        <w:t>were calibrated</w:t>
      </w:r>
      <w:proofErr w:type="gramEnd"/>
      <w:r w:rsidRPr="005263E6">
        <w:rPr>
          <w:rFonts w:ascii="Times New Roman" w:hAnsi="Times New Roman" w:cs="Times New Roman"/>
        </w:rPr>
        <w:t xml:space="preserve"> relative to VPDB (</w:t>
      </w:r>
      <w:r w:rsidRPr="005263E6">
        <w:rPr>
          <w:rFonts w:ascii="Times New Roman" w:hAnsi="Times New Roman" w:cs="Times New Roman"/>
          <w:i/>
        </w:rPr>
        <w:sym w:font="Symbol" w:char="F064"/>
      </w:r>
      <w:r w:rsidRPr="005263E6">
        <w:rPr>
          <w:rFonts w:ascii="Times New Roman" w:hAnsi="Times New Roman" w:cs="Times New Roman"/>
          <w:vertAlign w:val="superscript"/>
        </w:rPr>
        <w:t>13</w:t>
      </w:r>
      <w:r w:rsidRPr="005263E6">
        <w:rPr>
          <w:rFonts w:ascii="Times New Roman" w:hAnsi="Times New Roman" w:cs="Times New Roman"/>
        </w:rPr>
        <w:t>C) and AIR (</w:t>
      </w:r>
      <w:r w:rsidRPr="005263E6">
        <w:rPr>
          <w:rFonts w:ascii="Times New Roman" w:hAnsi="Times New Roman" w:cs="Times New Roman"/>
          <w:i/>
        </w:rPr>
        <w:sym w:font="Symbol" w:char="F064"/>
      </w:r>
      <w:r w:rsidRPr="005263E6">
        <w:rPr>
          <w:rFonts w:ascii="Times New Roman" w:hAnsi="Times New Roman" w:cs="Times New Roman"/>
          <w:vertAlign w:val="superscript"/>
        </w:rPr>
        <w:t>15</w:t>
      </w:r>
      <w:r w:rsidRPr="005263E6">
        <w:rPr>
          <w:rFonts w:ascii="Times New Roman" w:hAnsi="Times New Roman" w:cs="Times New Roman"/>
        </w:rPr>
        <w:t>N)</w:t>
      </w:r>
      <w:r>
        <w:rPr>
          <w:rFonts w:ascii="Times New Roman" w:hAnsi="Times New Roman" w:cs="Times New Roman"/>
        </w:rPr>
        <w:t xml:space="preserve"> using USGS40 and USGS</w:t>
      </w:r>
      <w:r w:rsidR="00BD30D6">
        <w:rPr>
          <w:rFonts w:ascii="Times New Roman" w:hAnsi="Times New Roman" w:cs="Times New Roman"/>
        </w:rPr>
        <w:t>66</w:t>
      </w:r>
      <w:r w:rsidR="00093E70">
        <w:rPr>
          <w:rFonts w:ascii="Times New Roman" w:hAnsi="Times New Roman" w:cs="Times New Roman"/>
        </w:rPr>
        <w:t xml:space="preserve"> or USGS41a</w:t>
      </w:r>
      <w:r w:rsidRPr="005263E6">
        <w:rPr>
          <w:rFonts w:ascii="Times New Roman" w:hAnsi="Times New Roman" w:cs="Times New Roman"/>
        </w:rPr>
        <w:t xml:space="preserve"> </w:t>
      </w:r>
      <w:r w:rsidR="00FF2C68">
        <w:rPr>
          <w:rFonts w:ascii="Times New Roman" w:hAnsi="Times New Roman" w:cs="Times New Roman"/>
        </w:rPr>
        <w:t>(</w:t>
      </w:r>
      <w:r w:rsidR="002B0AF6">
        <w:rPr>
          <w:rFonts w:ascii="Times New Roman" w:hAnsi="Times New Roman" w:cs="Times New Roman"/>
        </w:rPr>
        <w:t>S3</w:t>
      </w:r>
      <w:r w:rsidR="00FF2C68">
        <w:rPr>
          <w:rFonts w:ascii="Times New Roman" w:hAnsi="Times New Roman" w:cs="Times New Roman"/>
        </w:rPr>
        <w:t xml:space="preserve"> Table</w:t>
      </w:r>
      <w:r w:rsidR="00186235">
        <w:rPr>
          <w:rFonts w:ascii="Times New Roman" w:hAnsi="Times New Roman" w:cs="Times New Roman"/>
        </w:rPr>
        <w:t xml:space="preserve"> </w:t>
      </w:r>
      <w:r w:rsidRPr="005263E6">
        <w:rPr>
          <w:rFonts w:ascii="Times New Roman" w:hAnsi="Times New Roman" w:cs="Times New Roman"/>
        </w:rPr>
        <w:fldChar w:fldCharType="begin">
          <w:fldData xml:space="preserve">PEVuZE5vdGU+PENpdGU+PEF1dGhvcj5RaTwvQXV0aG9yPjxZZWFyPjIwMDM8L1llYXI+PFJlY051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</w:fldData>
        </w:fldChar>
      </w:r>
      <w:r w:rsidR="00AB591B">
        <w:rPr>
          <w:rFonts w:ascii="Times New Roman" w:hAnsi="Times New Roman" w:cs="Times New Roman"/>
        </w:rPr>
        <w:instrText xml:space="preserve"> ADDIN EN.CITE </w:instrText>
      </w:r>
      <w:r w:rsidR="00AB591B">
        <w:rPr>
          <w:rFonts w:ascii="Times New Roman" w:hAnsi="Times New Roman" w:cs="Times New Roman"/>
        </w:rPr>
        <w:fldChar w:fldCharType="begin">
          <w:fldData xml:space="preserve">PEVuZE5vdGU+PENpdGU+PEF1dGhvcj5RaTwvQXV0aG9yPjxZZWFyPjIwMDM8L1llYXI+PFJlY051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</w:fldData>
        </w:fldChar>
      </w:r>
      <w:r w:rsidR="00AB591B">
        <w:rPr>
          <w:rFonts w:ascii="Times New Roman" w:hAnsi="Times New Roman" w:cs="Times New Roman"/>
        </w:rPr>
        <w:instrText xml:space="preserve"> ADDIN EN.CITE.DATA </w:instrText>
      </w:r>
      <w:r w:rsidR="00AB591B">
        <w:rPr>
          <w:rFonts w:ascii="Times New Roman" w:hAnsi="Times New Roman" w:cs="Times New Roman"/>
        </w:rPr>
      </w:r>
      <w:r w:rsidR="00AB591B">
        <w:rPr>
          <w:rFonts w:ascii="Times New Roman" w:hAnsi="Times New Roman" w:cs="Times New Roman"/>
        </w:rPr>
        <w:fldChar w:fldCharType="end"/>
      </w:r>
      <w:r w:rsidRPr="005263E6">
        <w:rPr>
          <w:rFonts w:ascii="Times New Roman" w:hAnsi="Times New Roman" w:cs="Times New Roman"/>
        </w:rPr>
      </w:r>
      <w:r w:rsidRPr="005263E6">
        <w:rPr>
          <w:rFonts w:ascii="Times New Roman" w:hAnsi="Times New Roman" w:cs="Times New Roman"/>
        </w:rPr>
        <w:fldChar w:fldCharType="separate"/>
      </w:r>
      <w:r w:rsidR="00186235">
        <w:rPr>
          <w:rFonts w:ascii="Times New Roman" w:hAnsi="Times New Roman" w:cs="Times New Roman"/>
          <w:noProof/>
        </w:rPr>
        <w:t>[</w:t>
      </w:r>
      <w:r w:rsidR="00093E70">
        <w:rPr>
          <w:rFonts w:ascii="Times New Roman" w:hAnsi="Times New Roman" w:cs="Times New Roman"/>
          <w:noProof/>
        </w:rPr>
        <w:t>1, 2, 3]</w:t>
      </w:r>
      <w:r w:rsidRPr="005263E6">
        <w:rPr>
          <w:rFonts w:ascii="Times New Roman" w:hAnsi="Times New Roman" w:cs="Times New Roman"/>
        </w:rPr>
        <w:fldChar w:fldCharType="end"/>
      </w:r>
      <w:r w:rsidR="00186235">
        <w:rPr>
          <w:rFonts w:ascii="Times New Roman" w:hAnsi="Times New Roman" w:cs="Times New Roman"/>
        </w:rPr>
        <w:t>)</w:t>
      </w:r>
      <w:r w:rsidRPr="005263E6">
        <w:rPr>
          <w:rFonts w:ascii="Times New Roman" w:hAnsi="Times New Roman" w:cs="Times New Roman"/>
        </w:rPr>
        <w:t xml:space="preserve">. </w:t>
      </w:r>
    </w:p>
    <w:p w14:paraId="276E1FD4" w14:textId="28C7FCF8" w:rsidR="001C1B77" w:rsidRPr="005263E6" w:rsidRDefault="001C1B77" w:rsidP="001C1B77">
      <w:pPr>
        <w:spacing w:after="200"/>
        <w:rPr>
          <w:rFonts w:ascii="Times New Roman" w:hAnsi="Times New Roman" w:cs="Times New Roman"/>
          <w:b/>
        </w:rPr>
      </w:pPr>
      <w:r w:rsidRPr="005263E6">
        <w:rPr>
          <w:rFonts w:ascii="Times New Roman" w:hAnsi="Times New Roman" w:cs="Times New Roman"/>
          <w:b/>
        </w:rPr>
        <w:t>S</w:t>
      </w:r>
      <w:r w:rsidR="002B0AF6">
        <w:rPr>
          <w:rFonts w:ascii="Times New Roman" w:hAnsi="Times New Roman" w:cs="Times New Roman"/>
          <w:b/>
        </w:rPr>
        <w:t>3</w:t>
      </w:r>
      <w:r w:rsidR="00FF2C68">
        <w:rPr>
          <w:rFonts w:ascii="Times New Roman" w:hAnsi="Times New Roman" w:cs="Times New Roman"/>
          <w:b/>
        </w:rPr>
        <w:t xml:space="preserve"> Table</w:t>
      </w:r>
      <w:r w:rsidRPr="005263E6">
        <w:rPr>
          <w:rFonts w:ascii="Times New Roman" w:hAnsi="Times New Roman" w:cs="Times New Roman"/>
          <w:b/>
        </w:rPr>
        <w:t xml:space="preserve">. </w:t>
      </w:r>
      <w:r w:rsidRPr="00FF2C68">
        <w:rPr>
          <w:rFonts w:ascii="Times New Roman" w:hAnsi="Times New Roman" w:cs="Times New Roman"/>
          <w:b/>
        </w:rPr>
        <w:t xml:space="preserve">Standard reference materials used for calibration of </w:t>
      </w:r>
      <w:r w:rsidRPr="00FF2C68">
        <w:rPr>
          <w:rFonts w:ascii="Times New Roman" w:hAnsi="Times New Roman" w:cs="Times New Roman"/>
          <w:b/>
          <w:i/>
        </w:rPr>
        <w:sym w:font="Symbol" w:char="F064"/>
      </w:r>
      <w:r w:rsidRPr="00FF2C68">
        <w:rPr>
          <w:rFonts w:ascii="Times New Roman" w:hAnsi="Times New Roman" w:cs="Times New Roman"/>
          <w:b/>
          <w:vertAlign w:val="superscript"/>
        </w:rPr>
        <w:t>13</w:t>
      </w:r>
      <w:r w:rsidRPr="00FF2C68">
        <w:rPr>
          <w:rFonts w:ascii="Times New Roman" w:hAnsi="Times New Roman" w:cs="Times New Roman"/>
          <w:b/>
        </w:rPr>
        <w:t xml:space="preserve">C relative to VPDB and </w:t>
      </w:r>
      <w:r w:rsidRPr="00FF2C68">
        <w:rPr>
          <w:rFonts w:ascii="Times New Roman" w:hAnsi="Times New Roman" w:cs="Times New Roman"/>
          <w:b/>
          <w:i/>
        </w:rPr>
        <w:sym w:font="Symbol" w:char="F064"/>
      </w:r>
      <w:r w:rsidRPr="00FF2C68">
        <w:rPr>
          <w:rFonts w:ascii="Times New Roman" w:hAnsi="Times New Roman" w:cs="Times New Roman"/>
          <w:b/>
          <w:vertAlign w:val="superscript"/>
        </w:rPr>
        <w:t>15</w:t>
      </w:r>
      <w:r w:rsidRPr="00FF2C68">
        <w:rPr>
          <w:rFonts w:ascii="Times New Roman" w:hAnsi="Times New Roman" w:cs="Times New Roman"/>
          <w:b/>
        </w:rPr>
        <w:t>N relative to AIR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09"/>
        <w:gridCol w:w="2552"/>
        <w:gridCol w:w="2055"/>
        <w:gridCol w:w="2056"/>
      </w:tblGrid>
      <w:tr w:rsidR="001C1B77" w:rsidRPr="005263E6" w14:paraId="6531728C" w14:textId="77777777" w:rsidTr="001C1B77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C7CA54" w14:textId="77777777" w:rsidR="001C1B77" w:rsidRPr="005263E6" w:rsidRDefault="001C1B77" w:rsidP="001C1B77">
            <w:pPr>
              <w:contextualSpacing/>
              <w:rPr>
                <w:rFonts w:ascii="Times New Roman" w:hAnsi="Times New Roman" w:cs="Times New Roman"/>
              </w:rPr>
            </w:pPr>
            <w:r w:rsidRPr="005263E6">
              <w:rPr>
                <w:rFonts w:ascii="Times New Roman" w:hAnsi="Times New Roman" w:cs="Times New Roman"/>
              </w:rPr>
              <w:t>Standard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A9C8D6" w14:textId="77777777" w:rsidR="001C1B77" w:rsidRPr="005263E6" w:rsidRDefault="001C1B77" w:rsidP="001C1B77">
            <w:pPr>
              <w:contextualSpacing/>
              <w:rPr>
                <w:rFonts w:ascii="Times New Roman" w:hAnsi="Times New Roman" w:cs="Times New Roman"/>
              </w:rPr>
            </w:pPr>
            <w:r w:rsidRPr="005263E6">
              <w:rPr>
                <w:rFonts w:ascii="Times New Roman" w:hAnsi="Times New Roman" w:cs="Times New Roman"/>
              </w:rPr>
              <w:t>Material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8AAF29" w14:textId="77777777" w:rsidR="001C1B77" w:rsidRPr="005263E6" w:rsidRDefault="001C1B77" w:rsidP="001C1B77">
            <w:pPr>
              <w:contextualSpacing/>
              <w:rPr>
                <w:rFonts w:ascii="Times New Roman" w:hAnsi="Times New Roman" w:cs="Times New Roman"/>
              </w:rPr>
            </w:pPr>
            <w:r w:rsidRPr="005263E6">
              <w:rPr>
                <w:rFonts w:ascii="Times New Roman" w:hAnsi="Times New Roman" w:cs="Times New Roman"/>
              </w:rPr>
              <w:t xml:space="preserve">Accepted </w:t>
            </w:r>
            <w:r w:rsidRPr="005263E6">
              <w:rPr>
                <w:rFonts w:ascii="Times New Roman" w:hAnsi="Times New Roman" w:cs="Times New Roman"/>
                <w:i/>
              </w:rPr>
              <w:sym w:font="Symbol" w:char="F064"/>
            </w:r>
            <w:r w:rsidRPr="005263E6">
              <w:rPr>
                <w:rFonts w:ascii="Times New Roman" w:hAnsi="Times New Roman" w:cs="Times New Roman"/>
                <w:vertAlign w:val="superscript"/>
              </w:rPr>
              <w:t>13</w:t>
            </w:r>
            <w:r w:rsidRPr="005263E6">
              <w:rPr>
                <w:rFonts w:ascii="Times New Roman" w:hAnsi="Times New Roman" w:cs="Times New Roman"/>
              </w:rPr>
              <w:t xml:space="preserve">C </w:t>
            </w:r>
          </w:p>
          <w:p w14:paraId="406E5D49" w14:textId="77777777" w:rsidR="001C1B77" w:rsidRPr="005263E6" w:rsidRDefault="001C1B77" w:rsidP="001C1B77">
            <w:pPr>
              <w:contextualSpacing/>
              <w:rPr>
                <w:rFonts w:ascii="Times New Roman" w:hAnsi="Times New Roman" w:cs="Times New Roman"/>
              </w:rPr>
            </w:pPr>
            <w:r w:rsidRPr="005263E6">
              <w:rPr>
                <w:rFonts w:ascii="Times New Roman" w:hAnsi="Times New Roman" w:cs="Times New Roman"/>
              </w:rPr>
              <w:t>(‰, VPDB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FD857F" w14:textId="77777777" w:rsidR="001C1B77" w:rsidRPr="005263E6" w:rsidRDefault="001C1B77" w:rsidP="001C1B77">
            <w:pPr>
              <w:contextualSpacing/>
              <w:rPr>
                <w:rFonts w:ascii="Times New Roman" w:hAnsi="Times New Roman" w:cs="Times New Roman"/>
              </w:rPr>
            </w:pPr>
            <w:r w:rsidRPr="005263E6">
              <w:rPr>
                <w:rFonts w:ascii="Times New Roman" w:hAnsi="Times New Roman" w:cs="Times New Roman"/>
              </w:rPr>
              <w:t xml:space="preserve">Accepted </w:t>
            </w:r>
            <w:r w:rsidRPr="005263E6">
              <w:rPr>
                <w:rFonts w:ascii="Times New Roman" w:hAnsi="Times New Roman" w:cs="Times New Roman"/>
                <w:i/>
              </w:rPr>
              <w:sym w:font="Symbol" w:char="F064"/>
            </w:r>
            <w:r w:rsidRPr="005263E6">
              <w:rPr>
                <w:rFonts w:ascii="Times New Roman" w:hAnsi="Times New Roman" w:cs="Times New Roman"/>
                <w:vertAlign w:val="superscript"/>
              </w:rPr>
              <w:t>15</w:t>
            </w:r>
            <w:r w:rsidRPr="005263E6">
              <w:rPr>
                <w:rFonts w:ascii="Times New Roman" w:hAnsi="Times New Roman" w:cs="Times New Roman"/>
              </w:rPr>
              <w:t xml:space="preserve">N </w:t>
            </w:r>
          </w:p>
          <w:p w14:paraId="6CF7457B" w14:textId="77777777" w:rsidR="001C1B77" w:rsidRPr="005263E6" w:rsidRDefault="001C1B77" w:rsidP="001C1B77">
            <w:pPr>
              <w:contextualSpacing/>
              <w:rPr>
                <w:rFonts w:ascii="Times New Roman" w:hAnsi="Times New Roman" w:cs="Times New Roman"/>
              </w:rPr>
            </w:pPr>
            <w:r w:rsidRPr="005263E6">
              <w:rPr>
                <w:rFonts w:ascii="Times New Roman" w:hAnsi="Times New Roman" w:cs="Times New Roman"/>
              </w:rPr>
              <w:t>(‰, AIR)</w:t>
            </w:r>
          </w:p>
        </w:tc>
      </w:tr>
      <w:tr w:rsidR="001C1B77" w:rsidRPr="005263E6" w14:paraId="24EA6BAF" w14:textId="77777777" w:rsidTr="00093E70"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14:paraId="3504503C" w14:textId="77777777" w:rsidR="001C1B77" w:rsidRPr="005263E6" w:rsidRDefault="001C1B77" w:rsidP="001C1B77">
            <w:pPr>
              <w:contextualSpacing/>
              <w:rPr>
                <w:rFonts w:ascii="Times New Roman" w:hAnsi="Times New Roman" w:cs="Times New Roman"/>
              </w:rPr>
            </w:pPr>
            <w:r w:rsidRPr="005263E6">
              <w:rPr>
                <w:rFonts w:ascii="Times New Roman" w:hAnsi="Times New Roman" w:cs="Times New Roman"/>
              </w:rPr>
              <w:t>USGS40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0186CC71" w14:textId="77777777" w:rsidR="001C1B77" w:rsidRPr="005263E6" w:rsidRDefault="001C1B77" w:rsidP="001C1B77">
            <w:pPr>
              <w:contextualSpacing/>
              <w:rPr>
                <w:rFonts w:ascii="Times New Roman" w:hAnsi="Times New Roman" w:cs="Times New Roman"/>
              </w:rPr>
            </w:pPr>
            <w:r w:rsidRPr="005263E6">
              <w:rPr>
                <w:rFonts w:ascii="Times New Roman" w:hAnsi="Times New Roman" w:cs="Times New Roman"/>
              </w:rPr>
              <w:t>Glutamic Acid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</w:tcPr>
          <w:p w14:paraId="2B5DB8D5" w14:textId="7930C913" w:rsidR="001C1B77" w:rsidRPr="005263E6" w:rsidRDefault="001C1B77" w:rsidP="001C1B77">
            <w:pPr>
              <w:contextualSpacing/>
              <w:rPr>
                <w:rFonts w:ascii="Times New Roman" w:hAnsi="Times New Roman" w:cs="Times New Roman"/>
              </w:rPr>
            </w:pPr>
            <w:r w:rsidRPr="005263E6">
              <w:rPr>
                <w:rFonts w:ascii="Times New Roman" w:hAnsi="Times New Roman" w:cs="Times New Roman"/>
              </w:rPr>
              <w:t>−26.3</w:t>
            </w:r>
            <w:r w:rsidR="00EC5615">
              <w:rPr>
                <w:rFonts w:ascii="Times New Roman" w:hAnsi="Times New Roman" w:cs="Times New Roman"/>
              </w:rPr>
              <w:t>9±0.04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</w:tcPr>
          <w:p w14:paraId="45889C8B" w14:textId="3BE7D69A" w:rsidR="001C1B77" w:rsidRPr="005263E6" w:rsidRDefault="001C1B77" w:rsidP="001C1B77">
            <w:pPr>
              <w:contextualSpacing/>
              <w:rPr>
                <w:rFonts w:ascii="Times New Roman" w:hAnsi="Times New Roman" w:cs="Times New Roman"/>
              </w:rPr>
            </w:pPr>
            <w:r w:rsidRPr="005263E6">
              <w:rPr>
                <w:rFonts w:ascii="Times New Roman" w:hAnsi="Times New Roman" w:cs="Times New Roman"/>
              </w:rPr>
              <w:t>−4.52</w:t>
            </w:r>
            <w:r w:rsidR="00EC5615">
              <w:rPr>
                <w:rFonts w:ascii="Times New Roman" w:hAnsi="Times New Roman" w:cs="Times New Roman"/>
              </w:rPr>
              <w:t>±0.06</w:t>
            </w:r>
          </w:p>
        </w:tc>
      </w:tr>
      <w:tr w:rsidR="00093E70" w:rsidRPr="005263E6" w14:paraId="40859527" w14:textId="77777777" w:rsidTr="00093E70">
        <w:tc>
          <w:tcPr>
            <w:tcW w:w="1809" w:type="dxa"/>
            <w:shd w:val="clear" w:color="auto" w:fill="auto"/>
          </w:tcPr>
          <w:p w14:paraId="027BD84A" w14:textId="106FA714" w:rsidR="00093E70" w:rsidRPr="005263E6" w:rsidRDefault="00093E70" w:rsidP="001C1B7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GS41a</w:t>
            </w:r>
          </w:p>
        </w:tc>
        <w:tc>
          <w:tcPr>
            <w:tcW w:w="2552" w:type="dxa"/>
            <w:shd w:val="clear" w:color="auto" w:fill="auto"/>
          </w:tcPr>
          <w:p w14:paraId="64253E76" w14:textId="7C41409D" w:rsidR="00093E70" w:rsidRPr="005263E6" w:rsidRDefault="00093E70" w:rsidP="001C1B7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amic Acid</w:t>
            </w:r>
          </w:p>
        </w:tc>
        <w:tc>
          <w:tcPr>
            <w:tcW w:w="2055" w:type="dxa"/>
            <w:shd w:val="clear" w:color="auto" w:fill="auto"/>
          </w:tcPr>
          <w:p w14:paraId="03DA1BD3" w14:textId="2E0C7BCB" w:rsidR="00093E70" w:rsidRPr="005263E6" w:rsidRDefault="00093E70" w:rsidP="001C1B7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36.55±0.08</w:t>
            </w:r>
          </w:p>
        </w:tc>
        <w:tc>
          <w:tcPr>
            <w:tcW w:w="2056" w:type="dxa"/>
            <w:shd w:val="clear" w:color="auto" w:fill="auto"/>
          </w:tcPr>
          <w:p w14:paraId="616A27CC" w14:textId="775F7ED9" w:rsidR="00093E70" w:rsidRPr="005263E6" w:rsidRDefault="00093E70" w:rsidP="001C1B7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47.55±0.15</w:t>
            </w:r>
          </w:p>
        </w:tc>
      </w:tr>
      <w:tr w:rsidR="001C1B77" w:rsidRPr="005263E6" w14:paraId="5CE6AB25" w14:textId="77777777" w:rsidTr="001C1B77"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14:paraId="5031D903" w14:textId="5AEB7FB4" w:rsidR="001C1B77" w:rsidRPr="005263E6" w:rsidRDefault="00BD30D6" w:rsidP="001C1B7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GS66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235F2A06" w14:textId="3BECF98D" w:rsidR="001C1B77" w:rsidRPr="005263E6" w:rsidRDefault="00BD30D6" w:rsidP="001C1B7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ine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auto"/>
          </w:tcPr>
          <w:p w14:paraId="14DBEB2B" w14:textId="13F3F0DF" w:rsidR="001C1B77" w:rsidRPr="005263E6" w:rsidRDefault="00BD30D6" w:rsidP="00EC561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0.67±0.04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</w:tcPr>
          <w:p w14:paraId="53D992EF" w14:textId="4B6925FF" w:rsidR="001C1B77" w:rsidRPr="005263E6" w:rsidRDefault="00BD30D6" w:rsidP="001C1B7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40.83±0.06</w:t>
            </w:r>
          </w:p>
        </w:tc>
      </w:tr>
    </w:tbl>
    <w:p w14:paraId="18409FDB" w14:textId="77777777" w:rsidR="001C1B77" w:rsidRPr="005263E6" w:rsidRDefault="001C1B77" w:rsidP="001C1B77">
      <w:pPr>
        <w:spacing w:after="120"/>
        <w:jc w:val="both"/>
        <w:outlineLvl w:val="0"/>
        <w:rPr>
          <w:rFonts w:ascii="Times New Roman" w:hAnsi="Times New Roman" w:cs="Times New Roman"/>
        </w:rPr>
      </w:pPr>
    </w:p>
    <w:p w14:paraId="0241603E" w14:textId="1DE2E33F" w:rsidR="001C1B77" w:rsidRDefault="001C1B77" w:rsidP="001C1B77">
      <w:pPr>
        <w:contextualSpacing/>
        <w:rPr>
          <w:rFonts w:ascii="Times New Roman" w:hAnsi="Times New Roman" w:cs="Times New Roman"/>
        </w:rPr>
      </w:pPr>
      <w:r w:rsidRPr="005263E6">
        <w:rPr>
          <w:rFonts w:ascii="Times New Roman" w:hAnsi="Times New Roman" w:cs="Times New Roman"/>
        </w:rPr>
        <w:t xml:space="preserve">The following standards </w:t>
      </w:r>
      <w:proofErr w:type="gramStart"/>
      <w:r w:rsidRPr="005263E6">
        <w:rPr>
          <w:rFonts w:ascii="Times New Roman" w:hAnsi="Times New Roman" w:cs="Times New Roman"/>
        </w:rPr>
        <w:t>were used</w:t>
      </w:r>
      <w:proofErr w:type="gramEnd"/>
      <w:r w:rsidRPr="005263E6">
        <w:rPr>
          <w:rFonts w:ascii="Times New Roman" w:hAnsi="Times New Roman" w:cs="Times New Roman"/>
        </w:rPr>
        <w:t xml:space="preserve"> to monitor ac</w:t>
      </w:r>
      <w:r w:rsidR="00FF2C68">
        <w:rPr>
          <w:rFonts w:ascii="Times New Roman" w:hAnsi="Times New Roman" w:cs="Times New Roman"/>
        </w:rPr>
        <w:t>curacy and precision (</w:t>
      </w:r>
      <w:r w:rsidR="002B0AF6">
        <w:rPr>
          <w:rFonts w:ascii="Times New Roman" w:hAnsi="Times New Roman" w:cs="Times New Roman"/>
        </w:rPr>
        <w:t xml:space="preserve">S4 </w:t>
      </w:r>
      <w:r w:rsidR="00FF2C68">
        <w:rPr>
          <w:rFonts w:ascii="Times New Roman" w:hAnsi="Times New Roman" w:cs="Times New Roman"/>
        </w:rPr>
        <w:t>Table</w:t>
      </w:r>
      <w:r w:rsidRPr="005263E6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>The isotopic compositions for the internal keratin standard represent long-term averages</w:t>
      </w:r>
      <w:r w:rsidR="004E41BD">
        <w:rPr>
          <w:rFonts w:ascii="Times New Roman" w:hAnsi="Times New Roman" w:cs="Times New Roman"/>
        </w:rPr>
        <w:t>.</w:t>
      </w:r>
    </w:p>
    <w:p w14:paraId="2115C92C" w14:textId="77777777" w:rsidR="001C1B77" w:rsidRPr="005263E6" w:rsidRDefault="001C1B77" w:rsidP="001C1B77">
      <w:pPr>
        <w:contextualSpacing/>
        <w:rPr>
          <w:rFonts w:ascii="Times New Roman" w:hAnsi="Times New Roman" w:cs="Times New Roman"/>
        </w:rPr>
      </w:pPr>
      <w:r w:rsidRPr="005263E6">
        <w:rPr>
          <w:rFonts w:ascii="Times New Roman" w:hAnsi="Times New Roman" w:cs="Times New Roman"/>
        </w:rPr>
        <w:t xml:space="preserve"> </w:t>
      </w:r>
    </w:p>
    <w:p w14:paraId="5BD35BA0" w14:textId="15E7BA88" w:rsidR="001C1B77" w:rsidRPr="005263E6" w:rsidRDefault="001C1B77" w:rsidP="001C1B77">
      <w:pPr>
        <w:spacing w:after="200"/>
        <w:rPr>
          <w:rFonts w:ascii="Times New Roman" w:hAnsi="Times New Roman" w:cs="Times New Roman"/>
          <w:b/>
        </w:rPr>
      </w:pPr>
      <w:r w:rsidRPr="005263E6">
        <w:rPr>
          <w:rFonts w:ascii="Times New Roman" w:hAnsi="Times New Roman" w:cs="Times New Roman"/>
          <w:b/>
        </w:rPr>
        <w:t>S</w:t>
      </w:r>
      <w:r w:rsidR="002B0AF6">
        <w:rPr>
          <w:rFonts w:ascii="Times New Roman" w:hAnsi="Times New Roman" w:cs="Times New Roman"/>
          <w:b/>
        </w:rPr>
        <w:t>4</w:t>
      </w:r>
      <w:r w:rsidR="00FF2C68">
        <w:rPr>
          <w:rFonts w:ascii="Times New Roman" w:hAnsi="Times New Roman" w:cs="Times New Roman"/>
          <w:b/>
        </w:rPr>
        <w:t xml:space="preserve"> Table</w:t>
      </w:r>
      <w:r w:rsidRPr="005263E6">
        <w:rPr>
          <w:rFonts w:ascii="Times New Roman" w:hAnsi="Times New Roman" w:cs="Times New Roman"/>
          <w:b/>
        </w:rPr>
        <w:t xml:space="preserve">. </w:t>
      </w:r>
      <w:r w:rsidRPr="00FF2C68">
        <w:rPr>
          <w:rFonts w:ascii="Times New Roman" w:hAnsi="Times New Roman" w:cs="Times New Roman"/>
          <w:b/>
        </w:rPr>
        <w:t>Standard reference materials used to monitor internal accuracy and precis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74"/>
        <w:gridCol w:w="2745"/>
        <w:gridCol w:w="2385"/>
        <w:gridCol w:w="1693"/>
      </w:tblGrid>
      <w:tr w:rsidR="001C1B77" w:rsidRPr="005263E6" w14:paraId="031C460D" w14:textId="77777777" w:rsidTr="001C1B77"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6EF445" w14:textId="77777777" w:rsidR="001C1B77" w:rsidRPr="005263E6" w:rsidRDefault="001C1B77" w:rsidP="001C1B77">
            <w:pPr>
              <w:contextualSpacing/>
              <w:rPr>
                <w:rFonts w:ascii="Times New Roman" w:hAnsi="Times New Roman" w:cs="Times New Roman"/>
              </w:rPr>
            </w:pPr>
            <w:r w:rsidRPr="005263E6">
              <w:rPr>
                <w:rFonts w:ascii="Times New Roman" w:hAnsi="Times New Roman" w:cs="Times New Roman"/>
              </w:rPr>
              <w:t>Standard</w:t>
            </w:r>
          </w:p>
        </w:tc>
        <w:tc>
          <w:tcPr>
            <w:tcW w:w="2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9DF186" w14:textId="77777777" w:rsidR="001C1B77" w:rsidRPr="005263E6" w:rsidRDefault="001C1B77" w:rsidP="001C1B77">
            <w:pPr>
              <w:contextualSpacing/>
              <w:rPr>
                <w:rFonts w:ascii="Times New Roman" w:hAnsi="Times New Roman" w:cs="Times New Roman"/>
              </w:rPr>
            </w:pPr>
            <w:r w:rsidRPr="005263E6">
              <w:rPr>
                <w:rFonts w:ascii="Times New Roman" w:hAnsi="Times New Roman" w:cs="Times New Roman"/>
              </w:rPr>
              <w:t>Material</w:t>
            </w: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47A88D" w14:textId="77777777" w:rsidR="001C1B77" w:rsidRPr="005263E6" w:rsidRDefault="001C1B77" w:rsidP="001C1B77">
            <w:pPr>
              <w:contextualSpacing/>
              <w:rPr>
                <w:rFonts w:ascii="Times New Roman" w:hAnsi="Times New Roman" w:cs="Times New Roman"/>
              </w:rPr>
            </w:pPr>
            <w:r w:rsidRPr="005263E6">
              <w:rPr>
                <w:rFonts w:ascii="Times New Roman" w:hAnsi="Times New Roman" w:cs="Times New Roman"/>
              </w:rPr>
              <w:t xml:space="preserve">Mean </w:t>
            </w:r>
            <w:r w:rsidRPr="005263E6">
              <w:rPr>
                <w:rFonts w:ascii="Times New Roman" w:hAnsi="Times New Roman" w:cs="Times New Roman"/>
                <w:i/>
              </w:rPr>
              <w:sym w:font="Symbol" w:char="F064"/>
            </w:r>
            <w:r w:rsidRPr="005263E6">
              <w:rPr>
                <w:rFonts w:ascii="Times New Roman" w:hAnsi="Times New Roman" w:cs="Times New Roman"/>
                <w:vertAlign w:val="superscript"/>
              </w:rPr>
              <w:t>13</w:t>
            </w:r>
            <w:r w:rsidRPr="005263E6">
              <w:rPr>
                <w:rFonts w:ascii="Times New Roman" w:hAnsi="Times New Roman" w:cs="Times New Roman"/>
              </w:rPr>
              <w:t xml:space="preserve">C </w:t>
            </w:r>
          </w:p>
          <w:p w14:paraId="471A0143" w14:textId="77777777" w:rsidR="001C1B77" w:rsidRPr="005263E6" w:rsidRDefault="001C1B77" w:rsidP="001C1B77">
            <w:pPr>
              <w:contextualSpacing/>
              <w:rPr>
                <w:rFonts w:ascii="Times New Roman" w:hAnsi="Times New Roman" w:cs="Times New Roman"/>
              </w:rPr>
            </w:pPr>
            <w:r w:rsidRPr="005263E6">
              <w:rPr>
                <w:rFonts w:ascii="Times New Roman" w:hAnsi="Times New Roman" w:cs="Times New Roman"/>
              </w:rPr>
              <w:t>(‰, VPDB)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AF5196" w14:textId="77777777" w:rsidR="001C1B77" w:rsidRPr="005263E6" w:rsidRDefault="001C1B77" w:rsidP="001C1B77">
            <w:pPr>
              <w:ind w:right="-149"/>
              <w:contextualSpacing/>
              <w:rPr>
                <w:rFonts w:ascii="Times New Roman" w:hAnsi="Times New Roman" w:cs="Times New Roman"/>
              </w:rPr>
            </w:pPr>
            <w:r w:rsidRPr="005263E6">
              <w:rPr>
                <w:rFonts w:ascii="Times New Roman" w:hAnsi="Times New Roman" w:cs="Times New Roman"/>
              </w:rPr>
              <w:t xml:space="preserve">Mean </w:t>
            </w:r>
            <w:r w:rsidRPr="005263E6">
              <w:rPr>
                <w:rFonts w:ascii="Times New Roman" w:hAnsi="Times New Roman" w:cs="Times New Roman"/>
                <w:i/>
              </w:rPr>
              <w:sym w:font="Symbol" w:char="F064"/>
            </w:r>
            <w:r w:rsidRPr="005263E6">
              <w:rPr>
                <w:rFonts w:ascii="Times New Roman" w:hAnsi="Times New Roman" w:cs="Times New Roman"/>
                <w:vertAlign w:val="superscript"/>
              </w:rPr>
              <w:t>15</w:t>
            </w:r>
            <w:r w:rsidRPr="005263E6">
              <w:rPr>
                <w:rFonts w:ascii="Times New Roman" w:hAnsi="Times New Roman" w:cs="Times New Roman"/>
              </w:rPr>
              <w:t xml:space="preserve">N </w:t>
            </w:r>
          </w:p>
          <w:p w14:paraId="1FD9D710" w14:textId="77777777" w:rsidR="001C1B77" w:rsidRPr="005263E6" w:rsidRDefault="001C1B77" w:rsidP="001C1B77">
            <w:pPr>
              <w:ind w:right="-149"/>
              <w:contextualSpacing/>
              <w:rPr>
                <w:rFonts w:ascii="Times New Roman" w:hAnsi="Times New Roman" w:cs="Times New Roman"/>
              </w:rPr>
            </w:pPr>
            <w:r w:rsidRPr="005263E6">
              <w:rPr>
                <w:rFonts w:ascii="Times New Roman" w:hAnsi="Times New Roman" w:cs="Times New Roman"/>
              </w:rPr>
              <w:t>(‰, AIR)</w:t>
            </w:r>
          </w:p>
        </w:tc>
      </w:tr>
      <w:tr w:rsidR="00093E70" w:rsidRPr="005263E6" w14:paraId="2D2E3B99" w14:textId="77777777" w:rsidTr="00093E70"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</w:tcPr>
          <w:p w14:paraId="22155620" w14:textId="16FCE03E" w:rsidR="00093E70" w:rsidRPr="005263E6" w:rsidRDefault="00093E70" w:rsidP="001C1B7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M−1</w:t>
            </w:r>
          </w:p>
        </w:tc>
        <w:tc>
          <w:tcPr>
            <w:tcW w:w="2745" w:type="dxa"/>
            <w:tcBorders>
              <w:top w:val="single" w:sz="4" w:space="0" w:color="auto"/>
            </w:tcBorders>
            <w:shd w:val="clear" w:color="auto" w:fill="auto"/>
          </w:tcPr>
          <w:p w14:paraId="2795E005" w14:textId="6FBF462A" w:rsidR="00093E70" w:rsidRPr="005263E6" w:rsidRDefault="00093E70" w:rsidP="001C1B7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ibou bone collagen</w:t>
            </w:r>
          </w:p>
        </w:tc>
        <w:tc>
          <w:tcPr>
            <w:tcW w:w="2385" w:type="dxa"/>
            <w:tcBorders>
              <w:top w:val="single" w:sz="4" w:space="0" w:color="auto"/>
            </w:tcBorders>
            <w:shd w:val="clear" w:color="auto" w:fill="auto"/>
          </w:tcPr>
          <w:p w14:paraId="3BBFE3DA" w14:textId="5D4BE75E" w:rsidR="00093E70" w:rsidRPr="005263E6" w:rsidRDefault="00093E70" w:rsidP="001C1B7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19.39±0.08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shd w:val="clear" w:color="auto" w:fill="auto"/>
          </w:tcPr>
          <w:p w14:paraId="4B94F956" w14:textId="040881FE" w:rsidR="00093E70" w:rsidRPr="005263E6" w:rsidRDefault="00093E70" w:rsidP="001C1B77">
            <w:pPr>
              <w:ind w:right="-149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.82±0.10</w:t>
            </w:r>
          </w:p>
        </w:tc>
      </w:tr>
      <w:tr w:rsidR="00EC5615" w:rsidRPr="005263E6" w14:paraId="2CFBB8C4" w14:textId="77777777" w:rsidTr="001C1B77">
        <w:tc>
          <w:tcPr>
            <w:tcW w:w="1474" w:type="dxa"/>
            <w:shd w:val="clear" w:color="auto" w:fill="auto"/>
          </w:tcPr>
          <w:p w14:paraId="12910AD9" w14:textId="2ED716DB" w:rsidR="00EC5615" w:rsidRDefault="00EC5615" w:rsidP="001C1B7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M−2</w:t>
            </w:r>
          </w:p>
        </w:tc>
        <w:tc>
          <w:tcPr>
            <w:tcW w:w="2745" w:type="dxa"/>
            <w:shd w:val="clear" w:color="auto" w:fill="auto"/>
          </w:tcPr>
          <w:p w14:paraId="6159DAE8" w14:textId="2F70E672" w:rsidR="00EC5615" w:rsidRDefault="00EC5615" w:rsidP="001C1B7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lrus bone collagen</w:t>
            </w:r>
          </w:p>
        </w:tc>
        <w:tc>
          <w:tcPr>
            <w:tcW w:w="2385" w:type="dxa"/>
            <w:shd w:val="clear" w:color="auto" w:fill="auto"/>
          </w:tcPr>
          <w:p w14:paraId="4F2FD956" w14:textId="60DBC530" w:rsidR="00EC5615" w:rsidRPr="005263E6" w:rsidRDefault="00EC5615" w:rsidP="00093E7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093E70">
              <w:rPr>
                <w:rFonts w:ascii="Times New Roman" w:hAnsi="Times New Roman" w:cs="Times New Roman"/>
              </w:rPr>
              <w:t>14.81</w:t>
            </w:r>
            <w:r>
              <w:rPr>
                <w:rFonts w:ascii="Times New Roman" w:hAnsi="Times New Roman" w:cs="Times New Roman"/>
              </w:rPr>
              <w:t>±0.</w:t>
            </w:r>
            <w:r w:rsidR="00093E70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693" w:type="dxa"/>
            <w:shd w:val="clear" w:color="auto" w:fill="auto"/>
          </w:tcPr>
          <w:p w14:paraId="79B19706" w14:textId="2A50E73E" w:rsidR="00EC5615" w:rsidRDefault="00EC5615" w:rsidP="005D4555">
            <w:pPr>
              <w:ind w:right="-149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D455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.</w:t>
            </w:r>
            <w:r w:rsidR="00093E70"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/>
              </w:rPr>
              <w:t>±0.1</w:t>
            </w:r>
            <w:r w:rsidR="005D4555">
              <w:rPr>
                <w:rFonts w:ascii="Times New Roman" w:hAnsi="Times New Roman" w:cs="Times New Roman"/>
              </w:rPr>
              <w:t>1</w:t>
            </w:r>
          </w:p>
        </w:tc>
      </w:tr>
      <w:tr w:rsidR="001C1B77" w:rsidRPr="005263E6" w14:paraId="690B7867" w14:textId="77777777" w:rsidTr="001C1B77">
        <w:tc>
          <w:tcPr>
            <w:tcW w:w="1474" w:type="dxa"/>
            <w:shd w:val="clear" w:color="auto" w:fill="auto"/>
          </w:tcPr>
          <w:p w14:paraId="7088A687" w14:textId="68872149" w:rsidR="001C1B77" w:rsidRPr="005263E6" w:rsidRDefault="00EC5615" w:rsidP="001C1B7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M−4</w:t>
            </w:r>
          </w:p>
        </w:tc>
        <w:tc>
          <w:tcPr>
            <w:tcW w:w="2745" w:type="dxa"/>
            <w:shd w:val="clear" w:color="auto" w:fill="auto"/>
          </w:tcPr>
          <w:p w14:paraId="4569820D" w14:textId="15D826D8" w:rsidR="001C1B77" w:rsidRPr="005263E6" w:rsidRDefault="00EC5615" w:rsidP="001C1B7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en</w:t>
            </w:r>
          </w:p>
        </w:tc>
        <w:tc>
          <w:tcPr>
            <w:tcW w:w="2385" w:type="dxa"/>
            <w:shd w:val="clear" w:color="auto" w:fill="auto"/>
          </w:tcPr>
          <w:p w14:paraId="7BAF140C" w14:textId="3AEEFB87" w:rsidR="001C1B77" w:rsidRPr="005263E6" w:rsidRDefault="00EC5615" w:rsidP="001C1B7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26.76±0.08</w:t>
            </w:r>
          </w:p>
        </w:tc>
        <w:tc>
          <w:tcPr>
            <w:tcW w:w="1693" w:type="dxa"/>
            <w:shd w:val="clear" w:color="auto" w:fill="auto"/>
          </w:tcPr>
          <w:p w14:paraId="06A0FCB6" w14:textId="22BEC0C6" w:rsidR="001C1B77" w:rsidRPr="005263E6" w:rsidRDefault="00EC5615" w:rsidP="00FB2FF2">
            <w:pPr>
              <w:ind w:right="-149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FB2FF2">
              <w:rPr>
                <w:rFonts w:ascii="Times New Roman" w:hAnsi="Times New Roman" w:cs="Times New Roman"/>
              </w:rPr>
              <w:t>5.25±0.11</w:t>
            </w:r>
          </w:p>
        </w:tc>
      </w:tr>
      <w:tr w:rsidR="001C1B77" w:rsidRPr="005263E6" w14:paraId="206AAD15" w14:textId="77777777" w:rsidTr="00BD30D6">
        <w:tc>
          <w:tcPr>
            <w:tcW w:w="1474" w:type="dxa"/>
            <w:shd w:val="clear" w:color="auto" w:fill="auto"/>
          </w:tcPr>
          <w:p w14:paraId="781700A6" w14:textId="311DE67E" w:rsidR="001C1B77" w:rsidRPr="005263E6" w:rsidRDefault="00EC5615" w:rsidP="001C1B7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M−14</w:t>
            </w:r>
          </w:p>
        </w:tc>
        <w:tc>
          <w:tcPr>
            <w:tcW w:w="2745" w:type="dxa"/>
            <w:shd w:val="clear" w:color="auto" w:fill="auto"/>
          </w:tcPr>
          <w:p w14:paraId="2580DC76" w14:textId="43A5ACE0" w:rsidR="001C1B77" w:rsidRPr="005263E6" w:rsidRDefault="00EC5615" w:rsidP="001C1B7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ar bear bone collagen</w:t>
            </w:r>
          </w:p>
        </w:tc>
        <w:tc>
          <w:tcPr>
            <w:tcW w:w="2385" w:type="dxa"/>
            <w:shd w:val="clear" w:color="auto" w:fill="auto"/>
          </w:tcPr>
          <w:p w14:paraId="5B9673F5" w14:textId="29C696E3" w:rsidR="001C1B77" w:rsidRPr="005263E6" w:rsidRDefault="00EC5615" w:rsidP="00093E7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13.6</w:t>
            </w:r>
            <w:r w:rsidR="00093E7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±0.0</w:t>
            </w:r>
            <w:r w:rsidR="00093E7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3" w:type="dxa"/>
            <w:shd w:val="clear" w:color="auto" w:fill="auto"/>
          </w:tcPr>
          <w:p w14:paraId="35EB56B8" w14:textId="63521C31" w:rsidR="001C1B77" w:rsidRPr="005263E6" w:rsidRDefault="00FB2FF2" w:rsidP="00093E70">
            <w:pPr>
              <w:ind w:right="-149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093E70">
              <w:rPr>
                <w:rFonts w:ascii="Times New Roman" w:hAnsi="Times New Roman" w:cs="Times New Roman"/>
              </w:rPr>
              <w:t>21.60</w:t>
            </w:r>
            <w:r w:rsidR="00EC5615">
              <w:rPr>
                <w:rFonts w:ascii="Times New Roman" w:hAnsi="Times New Roman" w:cs="Times New Roman"/>
              </w:rPr>
              <w:t>±0.1</w:t>
            </w:r>
            <w:r w:rsidR="00093E70">
              <w:rPr>
                <w:rFonts w:ascii="Times New Roman" w:hAnsi="Times New Roman" w:cs="Times New Roman"/>
              </w:rPr>
              <w:t>5</w:t>
            </w:r>
          </w:p>
        </w:tc>
      </w:tr>
      <w:tr w:rsidR="00BD30D6" w:rsidRPr="005263E6" w14:paraId="506599C4" w14:textId="77777777" w:rsidTr="001C1B77"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</w:tcPr>
          <w:p w14:paraId="416B678F" w14:textId="542B776A" w:rsidR="00BD30D6" w:rsidRDefault="00BD30D6" w:rsidP="001C1B7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in</w:t>
            </w:r>
          </w:p>
        </w:tc>
        <w:tc>
          <w:tcPr>
            <w:tcW w:w="2745" w:type="dxa"/>
            <w:tcBorders>
              <w:bottom w:val="single" w:sz="4" w:space="0" w:color="auto"/>
            </w:tcBorders>
            <w:shd w:val="clear" w:color="auto" w:fill="auto"/>
          </w:tcPr>
          <w:p w14:paraId="5070B8C8" w14:textId="3BBD7F0D" w:rsidR="00BD30D6" w:rsidRDefault="00BD30D6" w:rsidP="001C1B7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in</w:t>
            </w:r>
          </w:p>
        </w:tc>
        <w:tc>
          <w:tcPr>
            <w:tcW w:w="2385" w:type="dxa"/>
            <w:tcBorders>
              <w:bottom w:val="single" w:sz="4" w:space="0" w:color="auto"/>
            </w:tcBorders>
            <w:shd w:val="clear" w:color="auto" w:fill="auto"/>
          </w:tcPr>
          <w:p w14:paraId="0F6DB6B6" w14:textId="3AC85606" w:rsidR="00BD30D6" w:rsidRDefault="00BD30D6" w:rsidP="00FB2FF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26.98±0.13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auto"/>
          </w:tcPr>
          <w:p w14:paraId="7F0726BA" w14:textId="7440E424" w:rsidR="00BD30D6" w:rsidRDefault="00BD30D6" w:rsidP="00FB2FF2">
            <w:pPr>
              <w:ind w:right="-149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5.94±0.08</w:t>
            </w:r>
          </w:p>
        </w:tc>
      </w:tr>
    </w:tbl>
    <w:p w14:paraId="377EC91C" w14:textId="77777777" w:rsidR="001C1B77" w:rsidRPr="005263E6" w:rsidRDefault="001C1B77" w:rsidP="001C1B77">
      <w:pPr>
        <w:contextualSpacing/>
        <w:rPr>
          <w:rFonts w:ascii="Times New Roman" w:hAnsi="Times New Roman" w:cs="Times New Roman"/>
        </w:rPr>
      </w:pPr>
    </w:p>
    <w:p w14:paraId="15F5FFC8" w14:textId="31990E93" w:rsidR="001C1B77" w:rsidRDefault="001C1B77" w:rsidP="001C1B77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2B0AF6">
        <w:rPr>
          <w:rFonts w:ascii="Times New Roman" w:hAnsi="Times New Roman" w:cs="Times New Roman"/>
        </w:rPr>
        <w:t>5</w:t>
      </w:r>
      <w:r w:rsidR="00FF2C68">
        <w:rPr>
          <w:rFonts w:ascii="Times New Roman" w:hAnsi="Times New Roman" w:cs="Times New Roman"/>
        </w:rPr>
        <w:t xml:space="preserve"> Table</w:t>
      </w:r>
      <w:r w:rsidRPr="005263E6">
        <w:rPr>
          <w:rFonts w:ascii="Times New Roman" w:hAnsi="Times New Roman" w:cs="Times New Roman"/>
        </w:rPr>
        <w:t xml:space="preserve"> summarizes the mean and standard deviation of carbon and nitrogen isotopic compositions for all check standards, as well as the standard deviation for all calibration standards – the mean of the calibration standard for an individual run is predetermined to calibrate the data.</w:t>
      </w:r>
    </w:p>
    <w:p w14:paraId="19624F82" w14:textId="77777777" w:rsidR="001C1B77" w:rsidRPr="005263E6" w:rsidRDefault="001C1B77" w:rsidP="001C1B77">
      <w:pPr>
        <w:contextualSpacing/>
        <w:rPr>
          <w:rFonts w:ascii="Times New Roman" w:hAnsi="Times New Roman" w:cs="Times New Roman"/>
        </w:rPr>
      </w:pPr>
    </w:p>
    <w:p w14:paraId="6B90FC60" w14:textId="77777777" w:rsidR="00A57591" w:rsidRDefault="001C1B77" w:rsidP="001C1B77">
      <w:pPr>
        <w:pStyle w:val="Caption"/>
        <w:keepNext/>
        <w:spacing w:after="0"/>
        <w:contextualSpacing/>
        <w:rPr>
          <w:rFonts w:ascii="Times New Roman" w:hAnsi="Times New Roman"/>
          <w:sz w:val="24"/>
          <w:szCs w:val="24"/>
        </w:rPr>
      </w:pPr>
      <w:r w:rsidRPr="005263E6">
        <w:rPr>
          <w:rFonts w:ascii="Times New Roman" w:hAnsi="Times New Roman"/>
          <w:sz w:val="24"/>
          <w:szCs w:val="24"/>
        </w:rPr>
        <w:t xml:space="preserve"> </w:t>
      </w:r>
    </w:p>
    <w:p w14:paraId="342EDA06" w14:textId="77777777" w:rsidR="00A57591" w:rsidRDefault="00A57591" w:rsidP="00A57591">
      <w:pPr>
        <w:rPr>
          <w:rFonts w:eastAsia="MS Mincho" w:cs="Times New Roman"/>
          <w:color w:val="4F81BD"/>
          <w:lang w:eastAsia="ja-JP"/>
        </w:rPr>
      </w:pPr>
      <w:r>
        <w:br w:type="page"/>
      </w:r>
    </w:p>
    <w:p w14:paraId="046EE86F" w14:textId="3B27E5D0" w:rsidR="001C1B77" w:rsidRPr="005263E6" w:rsidRDefault="001C1B77" w:rsidP="001C1B77">
      <w:pPr>
        <w:pStyle w:val="Caption"/>
        <w:keepNext/>
        <w:spacing w:after="0"/>
        <w:contextualSpacing/>
        <w:rPr>
          <w:rFonts w:ascii="Times New Roman" w:hAnsi="Times New Roman"/>
          <w:b w:val="0"/>
          <w:color w:val="auto"/>
          <w:sz w:val="24"/>
          <w:szCs w:val="24"/>
        </w:rPr>
      </w:pPr>
      <w:r w:rsidRPr="005263E6">
        <w:rPr>
          <w:rFonts w:ascii="Times New Roman" w:hAnsi="Times New Roman"/>
          <w:color w:val="auto"/>
          <w:sz w:val="24"/>
          <w:szCs w:val="24"/>
        </w:rPr>
        <w:lastRenderedPageBreak/>
        <w:t>S</w:t>
      </w:r>
      <w:r w:rsidR="002B0AF6">
        <w:rPr>
          <w:rFonts w:ascii="Times New Roman" w:hAnsi="Times New Roman"/>
          <w:color w:val="auto"/>
          <w:sz w:val="24"/>
          <w:szCs w:val="24"/>
        </w:rPr>
        <w:t>5</w:t>
      </w:r>
      <w:r w:rsidR="00FF2C68">
        <w:rPr>
          <w:rFonts w:ascii="Times New Roman" w:hAnsi="Times New Roman"/>
          <w:color w:val="auto"/>
          <w:sz w:val="24"/>
          <w:szCs w:val="24"/>
        </w:rPr>
        <w:t xml:space="preserve"> Table</w:t>
      </w:r>
      <w:r>
        <w:rPr>
          <w:rFonts w:ascii="Times New Roman" w:hAnsi="Times New Roman"/>
          <w:color w:val="auto"/>
          <w:sz w:val="24"/>
          <w:szCs w:val="24"/>
        </w:rPr>
        <w:t>.</w:t>
      </w:r>
      <w:r w:rsidRPr="005263E6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FF2C68">
        <w:rPr>
          <w:rFonts w:ascii="Times New Roman" w:hAnsi="Times New Roman"/>
          <w:color w:val="auto"/>
          <w:sz w:val="24"/>
          <w:szCs w:val="24"/>
        </w:rPr>
        <w:t>Mean and standard deviation of check and calibration standards for all analytical sessions containing data presented in this paper.</w:t>
      </w:r>
      <w:r w:rsidRPr="005263E6">
        <w:rPr>
          <w:rFonts w:ascii="Times New Roman" w:hAnsi="Times New Roman"/>
          <w:b w:val="0"/>
          <w:color w:val="auto"/>
          <w:sz w:val="24"/>
          <w:szCs w:val="24"/>
        </w:rPr>
        <w:t xml:space="preserve"> Note that means for calibration standards are not presented as they are pre-determined to be equal to the known value. </w:t>
      </w:r>
    </w:p>
    <w:p w14:paraId="2DD78C0B" w14:textId="77777777" w:rsidR="001C1B77" w:rsidRPr="005263E6" w:rsidRDefault="001C1B77" w:rsidP="001C1B77">
      <w:pPr>
        <w:contextualSpacing/>
        <w:rPr>
          <w:rFonts w:ascii="Times New Roman" w:hAnsi="Times New Roman" w:cs="Times New Roman"/>
        </w:rPr>
      </w:pPr>
    </w:p>
    <w:tbl>
      <w:tblPr>
        <w:tblW w:w="752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0"/>
        <w:gridCol w:w="1820"/>
        <w:gridCol w:w="328"/>
        <w:gridCol w:w="1082"/>
        <w:gridCol w:w="283"/>
        <w:gridCol w:w="709"/>
        <w:gridCol w:w="992"/>
        <w:gridCol w:w="425"/>
        <w:gridCol w:w="709"/>
      </w:tblGrid>
      <w:tr w:rsidR="001C1B77" w:rsidRPr="007C746F" w14:paraId="3B631CA9" w14:textId="77777777" w:rsidTr="00A57591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451CC" w14:textId="77777777" w:rsidR="001C1B77" w:rsidRPr="007C746F" w:rsidRDefault="001C1B77" w:rsidP="001C1B7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un ID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C3BF" w14:textId="77777777" w:rsidR="001C1B77" w:rsidRPr="007C746F" w:rsidRDefault="001C1B77" w:rsidP="001C1B7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C388C" w14:textId="77777777" w:rsidR="001C1B77" w:rsidRPr="007C746F" w:rsidRDefault="001C1B77" w:rsidP="001C1B7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0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123B9D" w14:textId="77777777" w:rsidR="001C1B77" w:rsidRPr="007C746F" w:rsidRDefault="001C1B77" w:rsidP="001C1B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δ</w:t>
            </w:r>
            <w:r w:rsidRPr="007C74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3</w:t>
            </w:r>
            <w:r w:rsidRPr="007C7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 (‰, VPDB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85A6F6" w14:textId="77777777" w:rsidR="001C1B77" w:rsidRPr="007C746F" w:rsidRDefault="001C1B77" w:rsidP="001C1B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δ</w:t>
            </w:r>
            <w:r w:rsidRPr="007C74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5</w:t>
            </w:r>
            <w:r w:rsidRPr="007C7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‰, AIR)</w:t>
            </w:r>
          </w:p>
        </w:tc>
      </w:tr>
      <w:tr w:rsidR="007C746F" w:rsidRPr="007C746F" w14:paraId="3129FBD1" w14:textId="77777777" w:rsidTr="00E2381A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F6286" w14:textId="5B9CB774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03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3946E" w14:textId="51265608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GS40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2336D" w14:textId="31A4B67D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BB2EA" w14:textId="478B9D7F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9E71" w14:textId="77777777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A09F3" w14:textId="767EDE31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9242" w14:textId="77777777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3C5DF" w14:textId="633FF2FE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AB1F7" w14:textId="39FD1584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7C746F" w:rsidRPr="007C746F" w14:paraId="24DE62E4" w14:textId="77777777" w:rsidTr="00E238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4569" w14:textId="20243E2C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A7BB" w14:textId="349A87F0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GS4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A1ED" w14:textId="01FD0B58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D7A3" w14:textId="62AAFC84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808C" w14:textId="77777777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7020" w14:textId="49F815A6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395E" w14:textId="77777777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9867" w14:textId="2759F39F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6550" w14:textId="56031B5F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7C746F" w:rsidRPr="007C746F" w14:paraId="6C2465DB" w14:textId="77777777" w:rsidTr="00E238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7A7B" w14:textId="0FB0FFB4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06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7642" w14:textId="555EDAC4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GS4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96F2" w14:textId="5FA550DD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B203" w14:textId="0B9A8FF1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C660" w14:textId="77777777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2DEF" w14:textId="76143E79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1A98" w14:textId="77777777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FAEF" w14:textId="40E3E7CA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61C4" w14:textId="70BA0931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7C746F" w:rsidRPr="007C746F" w14:paraId="2CFEDB57" w14:textId="77777777" w:rsidTr="00E238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719A" w14:textId="1E32089A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06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0246" w14:textId="7684E5C8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GS4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35C1" w14:textId="266CF763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36C2" w14:textId="47AC10A4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7DE1" w14:textId="77777777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EC91" w14:textId="7F7D6E9A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499E" w14:textId="77777777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3585" w14:textId="023FFFBC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2ABA" w14:textId="09173707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093E70" w:rsidRPr="007C746F" w14:paraId="7353BFF3" w14:textId="77777777" w:rsidTr="00E238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925EB" w14:textId="2F347A6C" w:rsidR="00093E70" w:rsidRPr="007C746F" w:rsidRDefault="00093E70" w:rsidP="00093E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-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09132" w14:textId="0C7AC646" w:rsidR="00093E70" w:rsidRPr="007C746F" w:rsidRDefault="00093E70" w:rsidP="00093E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GS4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F096C" w14:textId="5D15208D" w:rsidR="00093E70" w:rsidRPr="007C746F" w:rsidRDefault="00093E70" w:rsidP="00093E7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96168" w14:textId="77777777" w:rsidR="00093E70" w:rsidRPr="007C746F" w:rsidRDefault="00093E70" w:rsidP="00093E7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9F36" w14:textId="2B961D95" w:rsidR="00093E70" w:rsidRPr="007C746F" w:rsidRDefault="00093E70" w:rsidP="00093E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A9895" w14:textId="7FF6D815" w:rsidR="00093E70" w:rsidRPr="007C746F" w:rsidRDefault="00093E70" w:rsidP="00093E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C6E4A" w14:textId="77777777" w:rsidR="00093E70" w:rsidRPr="007C746F" w:rsidRDefault="00093E70" w:rsidP="00093E7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FBE6A" w14:textId="05CCD067" w:rsidR="00093E70" w:rsidRPr="007C746F" w:rsidRDefault="00093E70" w:rsidP="00093E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89E75" w14:textId="1D63C3FB" w:rsidR="00093E70" w:rsidRPr="007C746F" w:rsidRDefault="00093E70" w:rsidP="00093E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7C746F" w:rsidRPr="007C746F" w14:paraId="255C4547" w14:textId="77777777" w:rsidTr="00E238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742B" w14:textId="687F7E3C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6E1D" w14:textId="5D765789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GS6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15DF" w14:textId="76459C34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BC7D" w14:textId="7B2E5090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F541" w14:textId="77777777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A364" w14:textId="16F9E684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18EE" w14:textId="77777777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47FD" w14:textId="6C42907B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9378" w14:textId="482DEE53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7C746F" w:rsidRPr="007C746F" w14:paraId="096B580A" w14:textId="77777777" w:rsidTr="00E238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70BC" w14:textId="60771852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C220" w14:textId="147956B7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GS6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19B2" w14:textId="2CD5C291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93DB" w14:textId="39FD59E8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42BA" w14:textId="77777777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B14F" w14:textId="6C5D650D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186F" w14:textId="7AF6B9A3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5A60" w14:textId="77777777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FF0C" w14:textId="5DC44500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7C746F" w:rsidRPr="007C746F" w14:paraId="3766BC1C" w14:textId="77777777" w:rsidTr="00E238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2197" w14:textId="42956B6F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06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9344" w14:textId="42DE869C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GS6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89D2" w14:textId="5A085783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0945" w14:textId="17BE3560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5697" w14:textId="77777777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8D03" w14:textId="09C34031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81BD" w14:textId="3C3171C8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DFE1" w14:textId="77777777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7D04" w14:textId="5AB6CDA5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7C746F" w:rsidRPr="007C746F" w14:paraId="69FF755B" w14:textId="77777777" w:rsidTr="00E238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6276" w14:textId="412AEFCF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06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3AC3" w14:textId="1CC9CCE9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GS6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01EA" w14:textId="0D0F87D0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34E5" w14:textId="41BAD956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E239" w14:textId="77777777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84EA" w14:textId="7D9CBCCB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E78A" w14:textId="1643D1FC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6D81" w14:textId="77777777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B592" w14:textId="2D46C90C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093E70" w:rsidRPr="007C746F" w14:paraId="66947ADD" w14:textId="77777777" w:rsidTr="00E238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39816" w14:textId="65AE33DF" w:rsidR="00093E70" w:rsidRPr="007C746F" w:rsidRDefault="00093E70" w:rsidP="00093E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-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E7835" w14:textId="34B1D747" w:rsidR="00093E70" w:rsidRPr="007C746F" w:rsidRDefault="00093E70" w:rsidP="00093E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GS41a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65886" w14:textId="259C8B12" w:rsidR="00093E70" w:rsidRPr="007C746F" w:rsidRDefault="00093E70" w:rsidP="00093E7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F13A1" w14:textId="77777777" w:rsidR="00093E70" w:rsidRPr="007C746F" w:rsidRDefault="00093E70" w:rsidP="00093E7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0C035" w14:textId="13C49AA0" w:rsidR="00093E70" w:rsidRPr="007C746F" w:rsidRDefault="00093E70" w:rsidP="00093E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A9E5A" w14:textId="582661DE" w:rsidR="00093E70" w:rsidRPr="007C746F" w:rsidRDefault="00093E70" w:rsidP="00093E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9A827" w14:textId="77777777" w:rsidR="00093E70" w:rsidRPr="007C746F" w:rsidRDefault="00093E70" w:rsidP="00093E7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4C89E" w14:textId="1E6B2215" w:rsidR="00093E70" w:rsidRPr="007C746F" w:rsidRDefault="00093E70" w:rsidP="00093E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13755" w14:textId="0F0744DE" w:rsidR="00093E70" w:rsidRPr="007C746F" w:rsidRDefault="00093E70" w:rsidP="00093E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7C746F" w:rsidRPr="007C746F" w14:paraId="596ED77A" w14:textId="77777777" w:rsidTr="00E238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23AA" w14:textId="2C776D57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06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F10D" w14:textId="5740C489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in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2D5C" w14:textId="6F4A63EA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C74A" w14:textId="1CB6C79D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2372" w14:textId="77777777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A3C7" w14:textId="089A8119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018D" w14:textId="3478415D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6C98" w14:textId="77777777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CC0D" w14:textId="5DAB273F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093E70" w:rsidRPr="007C746F" w14:paraId="3BEBC6C2" w14:textId="77777777" w:rsidTr="00E238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F2D96" w14:textId="70F8CC14" w:rsidR="00093E70" w:rsidRPr="007C746F" w:rsidRDefault="00093E70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-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4B4C0" w14:textId="01ED7884" w:rsidR="00093E70" w:rsidRPr="007C746F" w:rsidRDefault="00093E70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M-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6FAC0" w14:textId="0E350EC9" w:rsidR="00093E70" w:rsidRPr="007C746F" w:rsidRDefault="00093E70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E58CA" w14:textId="2909BDE7" w:rsidR="00093E70" w:rsidRDefault="00093E70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9.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10A56" w14:textId="65CEC121" w:rsidR="00093E70" w:rsidRPr="007C746F" w:rsidRDefault="00093E70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64D9F" w14:textId="0764AD76" w:rsidR="00093E70" w:rsidRPr="007C746F" w:rsidRDefault="00093E70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CB86F" w14:textId="2C4FCA66" w:rsidR="00093E70" w:rsidRDefault="00093E70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.8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C54E9" w14:textId="183CD277" w:rsidR="00093E70" w:rsidRPr="007C746F" w:rsidRDefault="00093E70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25FA2" w14:textId="7DF9912B" w:rsidR="00093E70" w:rsidRPr="007C746F" w:rsidRDefault="00093E70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7C746F" w:rsidRPr="007C746F" w14:paraId="6DA6187F" w14:textId="77777777" w:rsidTr="00E238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4B79" w14:textId="2FEE5BB2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26DE" w14:textId="7B26BD19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M-1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D82F" w14:textId="42FDE5ED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4C21" w14:textId="4B3D13BB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6BA6" w14:textId="77777777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9B17" w14:textId="719FA91D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AEC0" w14:textId="0470679A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DD15" w14:textId="77777777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4698" w14:textId="44A32D20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7C746F" w:rsidRPr="007C746F" w14:paraId="52D5D4F3" w14:textId="77777777" w:rsidTr="00E238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B3D4" w14:textId="55165A28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90E0" w14:textId="37ABEA99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M-1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B870" w14:textId="0E4E1222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A371" w14:textId="3F11A61E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D82F" w14:textId="4975C86C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240B" w14:textId="2DC85E6A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90D6" w14:textId="6743381D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5B18" w14:textId="77777777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4E62" w14:textId="7F45C26C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7C746F" w:rsidRPr="007C746F" w14:paraId="2D2AEA7D" w14:textId="77777777" w:rsidTr="00E238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55D3" w14:textId="34A2D1EC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06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80E7" w14:textId="7E886439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M-1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047F" w14:textId="6152D813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4929" w14:textId="38352686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9F9C" w14:textId="4696C561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E4EF" w14:textId="376FC16E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86AE" w14:textId="18CCA115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A398" w14:textId="77777777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C4BA" w14:textId="77578C7F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7C746F" w:rsidRPr="007C746F" w14:paraId="507A0E76" w14:textId="77777777" w:rsidTr="00E238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7E10" w14:textId="1A1976E8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06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E789" w14:textId="49109D7F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M-1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1D54" w14:textId="01959823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FFF2" w14:textId="33FF4EB6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DE5B" w14:textId="3B97B429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EADB" w14:textId="5736EDF0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83F7" w14:textId="7D4C4F5C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5B3E" w14:textId="77777777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426D" w14:textId="7E7EEC86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093E70" w:rsidRPr="007C746F" w14:paraId="7069D2C0" w14:textId="77777777" w:rsidTr="00E238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0B7D1" w14:textId="1BA93E0C" w:rsidR="00093E70" w:rsidRPr="007C746F" w:rsidRDefault="00093E70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-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896CF" w14:textId="72E7BF57" w:rsidR="00093E70" w:rsidRPr="007C746F" w:rsidRDefault="00093E70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M-1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E3A6B" w14:textId="3FA45821" w:rsidR="00093E70" w:rsidRPr="007C746F" w:rsidRDefault="00093E70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4160D" w14:textId="753A90FB" w:rsidR="00093E70" w:rsidRDefault="00093E70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3.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EE23E" w14:textId="199322B9" w:rsidR="00093E70" w:rsidRPr="007C746F" w:rsidRDefault="00093E70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A1F1E" w14:textId="7F29E4DA" w:rsidR="00093E70" w:rsidRPr="007C746F" w:rsidRDefault="00093E70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89D62" w14:textId="0CDBF0BD" w:rsidR="00093E70" w:rsidRDefault="00093E70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21.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AB07D" w14:textId="49C5A7B5" w:rsidR="00093E70" w:rsidRPr="007C746F" w:rsidRDefault="00093E70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176DD" w14:textId="6DF7BF95" w:rsidR="00093E70" w:rsidRPr="007C746F" w:rsidRDefault="00093E70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7C746F" w:rsidRPr="007C746F" w14:paraId="311405A7" w14:textId="77777777" w:rsidTr="00E238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02BE9" w14:textId="5DF35B9A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13DA6" w14:textId="1D76E369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M-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6BF07" w14:textId="62FA26AB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B5273" w14:textId="05FB243B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6D69F" w14:textId="4AB7806F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49198" w14:textId="7152E394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22332" w14:textId="738D671E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3119" w14:textId="75D84901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15057" w14:textId="6644BE99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7C746F" w:rsidRPr="007C746F" w14:paraId="72D68E3F" w14:textId="77777777" w:rsidTr="00E238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AA0A1" w14:textId="5C0DFB0F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14B2F" w14:textId="74FEF78D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M-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E05F2" w14:textId="31AA518E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6CD69" w14:textId="34C542A6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30D56" w14:textId="7CC6EF92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36E10" w14:textId="13F1AB57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24324" w14:textId="12B9DCEB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68222" w14:textId="05759D2F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B4C30" w14:textId="7650DF67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7C746F" w:rsidRPr="007C746F" w14:paraId="394B9041" w14:textId="77777777" w:rsidTr="00E238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FFE19" w14:textId="1F655FAB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06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3EC7B" w14:textId="746BD634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M-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41DFF" w14:textId="6E0774F2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FAE61" w14:textId="5635EA41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1AAE9" w14:textId="76E1BEA7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68728" w14:textId="3946E4C6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BF38E" w14:textId="7F5CCFF3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B6940" w14:textId="0C1BC442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18DDA" w14:textId="17975ADF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7C746F" w:rsidRPr="007C746F" w14:paraId="2F5D8823" w14:textId="77777777" w:rsidTr="00E238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C9C2C" w14:textId="0F13E835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06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037AD" w14:textId="68057E00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M-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4ACB6" w14:textId="2F1E693E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272D2" w14:textId="08BDBD9F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BBEAD" w14:textId="4D5C0E5E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ECB42" w14:textId="6FC3544C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8B010" w14:textId="26A2A067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75737" w14:textId="2044C396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9A722" w14:textId="2485D895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093E70" w:rsidRPr="007C746F" w14:paraId="122CF752" w14:textId="77777777" w:rsidTr="00E238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532C8" w14:textId="3116163A" w:rsidR="00093E70" w:rsidRPr="007C746F" w:rsidRDefault="00093E70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-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9F36F" w14:textId="2CD4DAEA" w:rsidR="00093E70" w:rsidRPr="007C746F" w:rsidRDefault="00093E70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M-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C9575" w14:textId="7CDF05D7" w:rsidR="00093E70" w:rsidRPr="007C746F" w:rsidRDefault="00093E70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E82D3" w14:textId="616E44F9" w:rsidR="00093E70" w:rsidRDefault="00093E70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4.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D8503" w14:textId="1528455A" w:rsidR="00093E70" w:rsidRPr="007C746F" w:rsidRDefault="00093E70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48BF3" w14:textId="6769591B" w:rsidR="00093E70" w:rsidRPr="007C746F" w:rsidRDefault="00093E70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9A42B" w14:textId="7A889162" w:rsidR="00093E70" w:rsidRDefault="00093E70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5.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BFCFC" w14:textId="7AB1B231" w:rsidR="00093E70" w:rsidRPr="007C746F" w:rsidRDefault="00093E70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510AA" w14:textId="24C387A9" w:rsidR="00093E70" w:rsidRPr="007C746F" w:rsidRDefault="00093E70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7C746F" w:rsidRPr="007C746F" w14:paraId="5B1C511F" w14:textId="77777777" w:rsidTr="00E238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4B9A0" w14:textId="09BFFEDE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2292F" w14:textId="35BFC29B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M-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2C5DF" w14:textId="3CB836C8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DAEA9" w14:textId="0C18DBB1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8181" w14:textId="5FA0162C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F124B" w14:textId="3385D5AE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DBEAF" w14:textId="47F06476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90796" w14:textId="09102065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4A7F6" w14:textId="3DD28F1E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7C746F" w:rsidRPr="007C746F" w14:paraId="17B48661" w14:textId="77777777" w:rsidTr="00E2381A">
        <w:trPr>
          <w:trHeight w:val="300"/>
        </w:trPr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ADEA" w14:textId="3460943D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04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DD2C" w14:textId="5653B4F3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M-4</w:t>
            </w:r>
          </w:p>
        </w:tc>
        <w:tc>
          <w:tcPr>
            <w:tcW w:w="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C1DE" w14:textId="49DC3B02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362C" w14:textId="3FE5D347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E543" w14:textId="45E76FEC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2CC7" w14:textId="6BBEE584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CEA5" w14:textId="6C4AE2EC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6FA1" w14:textId="77777777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253D" w14:textId="2EE4CBF1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7C746F" w:rsidRPr="007C746F" w14:paraId="0CE29BF5" w14:textId="77777777" w:rsidTr="00E238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3FC54" w14:textId="0F2F67AB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06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3C1C2" w14:textId="2CFBA971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M-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D25DD" w14:textId="7E9C121D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5268D4" w14:textId="3CEB9322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C42D0" w14:textId="77777777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C0F70" w14:textId="322BF87E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19087C" w14:textId="0FF072B2" w:rsidR="007C746F" w:rsidRPr="007C746F" w:rsidRDefault="007C746F" w:rsidP="007C74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78437" w14:textId="77777777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825E6" w14:textId="6F73FE9F" w:rsidR="007C746F" w:rsidRPr="007C746F" w:rsidRDefault="007C746F" w:rsidP="007C74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74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</w:tbl>
    <w:p w14:paraId="512A916F" w14:textId="77777777" w:rsidR="001C1B77" w:rsidRPr="005263E6" w:rsidRDefault="001C1B77" w:rsidP="001C1B77">
      <w:pPr>
        <w:contextualSpacing/>
        <w:rPr>
          <w:rFonts w:ascii="Times New Roman" w:hAnsi="Times New Roman" w:cs="Times New Roman"/>
        </w:rPr>
      </w:pPr>
    </w:p>
    <w:p w14:paraId="2C5C39EA" w14:textId="09D19A83" w:rsidR="001C1B77" w:rsidRDefault="00093E70" w:rsidP="001C1B77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ineteen</w:t>
      </w:r>
      <w:r w:rsidR="00FE4E7F">
        <w:rPr>
          <w:rFonts w:ascii="Times New Roman" w:hAnsi="Times New Roman" w:cs="Times New Roman"/>
        </w:rPr>
        <w:t xml:space="preserve"> samples </w:t>
      </w:r>
      <w:proofErr w:type="gramStart"/>
      <w:r w:rsidR="00FE4E7F">
        <w:rPr>
          <w:rFonts w:ascii="Times New Roman" w:hAnsi="Times New Roman" w:cs="Times New Roman"/>
        </w:rPr>
        <w:t>were analyzed</w:t>
      </w:r>
      <w:proofErr w:type="gramEnd"/>
      <w:r w:rsidR="00FE4E7F">
        <w:rPr>
          <w:rFonts w:ascii="Times New Roman" w:hAnsi="Times New Roman" w:cs="Times New Roman"/>
        </w:rPr>
        <w:t xml:space="preserve"> in duplicate</w:t>
      </w:r>
      <w:r w:rsidR="001C1B77" w:rsidRPr="005263E6">
        <w:rPr>
          <w:rFonts w:ascii="Times New Roman" w:hAnsi="Times New Roman" w:cs="Times New Roman"/>
        </w:rPr>
        <w:t xml:space="preserve">. </w:t>
      </w:r>
      <w:r w:rsidR="004E41BD">
        <w:rPr>
          <w:rFonts w:ascii="Times New Roman" w:hAnsi="Times New Roman" w:cs="Times New Roman"/>
        </w:rPr>
        <w:t>The pooled standard deviation for the</w:t>
      </w:r>
      <w:r w:rsidR="001C1B77" w:rsidRPr="005263E6">
        <w:rPr>
          <w:rFonts w:ascii="Times New Roman" w:hAnsi="Times New Roman" w:cs="Times New Roman"/>
        </w:rPr>
        <w:t xml:space="preserve"> duplicate pairs was </w:t>
      </w:r>
      <w:r w:rsidR="007C746F">
        <w:rPr>
          <w:rFonts w:ascii="Times New Roman" w:hAnsi="Times New Roman" w:cs="Times New Roman"/>
        </w:rPr>
        <w:t>±0.19</w:t>
      </w:r>
      <w:r w:rsidR="001C1B77" w:rsidRPr="005263E6">
        <w:rPr>
          <w:rFonts w:ascii="Times New Roman" w:hAnsi="Times New Roman" w:cs="Times New Roman"/>
        </w:rPr>
        <w:t xml:space="preserve"> ‰ for </w:t>
      </w:r>
      <w:r w:rsidR="001C1B77" w:rsidRPr="005263E6">
        <w:rPr>
          <w:rFonts w:ascii="Times New Roman" w:hAnsi="Times New Roman" w:cs="Times New Roman"/>
          <w:i/>
        </w:rPr>
        <w:t>δ</w:t>
      </w:r>
      <w:r w:rsidR="001C1B77" w:rsidRPr="005263E6">
        <w:rPr>
          <w:rFonts w:ascii="Times New Roman" w:hAnsi="Times New Roman" w:cs="Times New Roman"/>
          <w:vertAlign w:val="superscript"/>
        </w:rPr>
        <w:t>13</w:t>
      </w:r>
      <w:r w:rsidR="001C1B77" w:rsidRPr="005263E6">
        <w:rPr>
          <w:rFonts w:ascii="Times New Roman" w:hAnsi="Times New Roman" w:cs="Times New Roman"/>
        </w:rPr>
        <w:t>C and 0.1</w:t>
      </w:r>
      <w:r w:rsidR="007C746F">
        <w:rPr>
          <w:rFonts w:ascii="Times New Roman" w:hAnsi="Times New Roman" w:cs="Times New Roman"/>
        </w:rPr>
        <w:t>7</w:t>
      </w:r>
      <w:r w:rsidR="001C1B77" w:rsidRPr="005263E6">
        <w:rPr>
          <w:rFonts w:ascii="Times New Roman" w:hAnsi="Times New Roman" w:cs="Times New Roman"/>
        </w:rPr>
        <w:t xml:space="preserve"> ‰ for </w:t>
      </w:r>
      <w:r w:rsidR="001C1B77" w:rsidRPr="005263E6">
        <w:rPr>
          <w:rFonts w:ascii="Times New Roman" w:hAnsi="Times New Roman" w:cs="Times New Roman"/>
          <w:i/>
        </w:rPr>
        <w:t>δ</w:t>
      </w:r>
      <w:r w:rsidR="004E41BD" w:rsidRPr="004E41BD">
        <w:rPr>
          <w:rFonts w:ascii="Times New Roman" w:hAnsi="Times New Roman" w:cs="Times New Roman"/>
          <w:vertAlign w:val="superscript"/>
        </w:rPr>
        <w:t>15</w:t>
      </w:r>
      <w:r w:rsidR="004E41BD" w:rsidRPr="004E41BD">
        <w:rPr>
          <w:rFonts w:ascii="Times New Roman" w:hAnsi="Times New Roman" w:cs="Times New Roman"/>
        </w:rPr>
        <w:t>N</w:t>
      </w:r>
      <w:r w:rsidR="001C1B77" w:rsidRPr="005263E6">
        <w:rPr>
          <w:rFonts w:ascii="Times New Roman" w:hAnsi="Times New Roman" w:cs="Times New Roman"/>
        </w:rPr>
        <w:t xml:space="preserve">. </w:t>
      </w:r>
    </w:p>
    <w:p w14:paraId="69268612" w14:textId="77777777" w:rsidR="001C1B77" w:rsidRPr="005263E6" w:rsidRDefault="001C1B77" w:rsidP="001C1B77">
      <w:pPr>
        <w:contextualSpacing/>
        <w:rPr>
          <w:rFonts w:ascii="Times New Roman" w:hAnsi="Times New Roman" w:cs="Times New Roman"/>
        </w:rPr>
      </w:pPr>
    </w:p>
    <w:p w14:paraId="05F245FF" w14:textId="77777777" w:rsidR="001C1B77" w:rsidRPr="005263E6" w:rsidRDefault="001C1B77" w:rsidP="001C1B77">
      <w:pPr>
        <w:spacing w:after="200"/>
        <w:rPr>
          <w:rFonts w:ascii="Times New Roman" w:hAnsi="Times New Roman" w:cs="Times New Roman"/>
          <w:b/>
        </w:rPr>
      </w:pPr>
      <w:r w:rsidRPr="005263E6">
        <w:rPr>
          <w:rFonts w:ascii="Times New Roman" w:hAnsi="Times New Roman" w:cs="Times New Roman"/>
          <w:b/>
        </w:rPr>
        <w:t>Analytical Uncertainty</w:t>
      </w:r>
    </w:p>
    <w:p w14:paraId="0E5567F3" w14:textId="1882A911" w:rsidR="001C1B77" w:rsidRPr="00586241" w:rsidRDefault="004E41BD" w:rsidP="004E41BD">
      <w:pPr>
        <w:spacing w:after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586241">
        <w:rPr>
          <w:rFonts w:ascii="Times New Roman" w:hAnsi="Times New Roman" w:cs="Times New Roman"/>
        </w:rPr>
        <w:t xml:space="preserve">tandard uncertainty was calculated using the method present by Szpak et al. </w:t>
      </w:r>
      <w:r w:rsidRPr="00586241">
        <w:rPr>
          <w:rFonts w:ascii="Times New Roman" w:hAnsi="Times New Roman" w:cs="Times New Roman"/>
        </w:rPr>
        <w:fldChar w:fldCharType="begin"/>
      </w:r>
      <w:r w:rsidR="00AB591B">
        <w:rPr>
          <w:rFonts w:ascii="Times New Roman" w:hAnsi="Times New Roman" w:cs="Times New Roman"/>
        </w:rPr>
        <w:instrText xml:space="preserve"> ADDIN EN.CITE &lt;EndNote&gt;&lt;Cite ExcludeAuth="1"&gt;&lt;Author&gt;Szpak&lt;/Author&gt;&lt;Year&gt;2017&lt;/Year&gt;&lt;RecNum&gt;15444&lt;/RecNum&gt;&lt;DisplayText&gt;[4]&lt;/DisplayText&gt;&lt;record&gt;&lt;rec-number&gt;15444&lt;/rec-number&gt;&lt;foreign-keys&gt;&lt;key app="EN" db-id="5r2vxped99e2wsetx9k5rzf7das95fadpasa" timestamp="0"&gt;15444&lt;/key&gt;&lt;/foreign-keys&gt;&lt;ref-type name="Journal Article"&gt;17&lt;/ref-type&gt;&lt;contributors&gt;&lt;authors&gt;&lt;author&gt;Szpak, Paul&lt;/author&gt;&lt;author&gt;Metcalfe, Jessica Z.&lt;/author&gt;&lt;author&gt;Macdonald, R. A.&lt;/author&gt;&lt;/authors&gt;&lt;/contributors&gt;&lt;titles&gt;&lt;title&gt;Best Practices for Calibrating and Reporting Stable Isotope Measurements in Archaeology&lt;/title&gt;&lt;secondary-title&gt;Journal of Archaeological Science: Reports&lt;/secondary-title&gt;&lt;/titles&gt;&lt;periodical&gt;&lt;full-title&gt;Journal of Archaeological Science: Reports&lt;/full-title&gt;&lt;abbr-1&gt;J Archaeol Sci Rep&lt;/abbr-1&gt;&lt;abbr-2&gt;J. Archaeol. Sci. Rep.&lt;/abbr-2&gt;&lt;/periodical&gt;&lt;pages&gt;609-616&lt;/pages&gt;&lt;volume&gt;13&lt;/volume&gt;&lt;dates&gt;&lt;year&gt;2017&lt;/year&gt;&lt;/dates&gt;&lt;urls&gt;&lt;/urls&gt;&lt;electronic-resource-num&gt;10.1016/j.jasrep.2017.05.007&lt;/electronic-resource-num&gt;&lt;/record&gt;&lt;/Cite&gt;&lt;/EndNote&gt;</w:instrText>
      </w:r>
      <w:r w:rsidRPr="00586241">
        <w:rPr>
          <w:rFonts w:ascii="Times New Roman" w:hAnsi="Times New Roman" w:cs="Times New Roman"/>
        </w:rPr>
        <w:fldChar w:fldCharType="separate"/>
      </w:r>
      <w:r w:rsidR="00093E70">
        <w:rPr>
          <w:rFonts w:ascii="Times New Roman" w:hAnsi="Times New Roman" w:cs="Times New Roman"/>
          <w:noProof/>
        </w:rPr>
        <w:t>[4]</w:t>
      </w:r>
      <w:r w:rsidRPr="00586241">
        <w:rPr>
          <w:rFonts w:ascii="Times New Roman" w:hAnsi="Times New Roman" w:cs="Times New Roman"/>
        </w:rPr>
        <w:fldChar w:fldCharType="end"/>
      </w:r>
      <w:r w:rsidRPr="00586241">
        <w:rPr>
          <w:rFonts w:ascii="Times New Roman" w:hAnsi="Times New Roman" w:cs="Times New Roman"/>
        </w:rPr>
        <w:t xml:space="preserve">, which largely follows Magnusson et al.’s </w:t>
      </w:r>
      <w:r w:rsidRPr="00586241">
        <w:rPr>
          <w:rFonts w:ascii="Times New Roman" w:hAnsi="Times New Roman" w:cs="Times New Roman"/>
        </w:rPr>
        <w:fldChar w:fldCharType="begin"/>
      </w:r>
      <w:r w:rsidR="00093E70">
        <w:rPr>
          <w:rFonts w:ascii="Times New Roman" w:hAnsi="Times New Roman" w:cs="Times New Roman"/>
        </w:rPr>
        <w:instrText xml:space="preserve"> ADDIN EN.CITE &lt;EndNote&gt;&lt;Cite ExcludeAuth="1"&gt;&lt;Author&gt;Magnusson&lt;/Author&gt;&lt;Year&gt;2012&lt;/Year&gt;&lt;RecNum&gt;9858&lt;/RecNum&gt;&lt;DisplayText&gt;[5]&lt;/DisplayText&gt;&lt;record&gt;&lt;rec-number&gt;9858&lt;/rec-number&gt;&lt;foreign-keys&gt;&lt;key app="EN" db-id="5r2vxped99e2wsetx9k5rzf7das95fadpasa" timestamp="0"&gt;9858&lt;/key&gt;&lt;/foreign-keys&gt;&lt;ref-type name="Report"&gt;27&lt;/ref-type&gt;&lt;contributors&gt;&lt;authors&gt;&lt;author&gt;Bertil Magnusson&lt;/author&gt;&lt;author&gt;Teemu Näykki&lt;/author&gt;&lt;author&gt;Håvard Hovind&lt;/author&gt;&lt;author&gt;Mikael Krysell&lt;/author&gt;&lt;/authors&gt;&lt;/contributors&gt;&lt;titles&gt;&lt;title&gt;Handbook for Calculation of Measurement Uncertainty in Environmental Laboratories&lt;/title&gt;&lt;/titles&gt;&lt;dates&gt;&lt;year&gt;2012&lt;/year&gt;&lt;/dates&gt;&lt;publisher&gt;Nordtest Technical Report 537 ed. 3.1&lt;/publisher&gt;&lt;urls&gt;&lt;/urls&gt;&lt;/record&gt;&lt;/Cite&gt;&lt;/EndNote&gt;</w:instrText>
      </w:r>
      <w:r w:rsidRPr="00586241">
        <w:rPr>
          <w:rFonts w:ascii="Times New Roman" w:hAnsi="Times New Roman" w:cs="Times New Roman"/>
        </w:rPr>
        <w:fldChar w:fldCharType="separate"/>
      </w:r>
      <w:r w:rsidR="00093E70">
        <w:rPr>
          <w:rFonts w:ascii="Times New Roman" w:hAnsi="Times New Roman" w:cs="Times New Roman"/>
          <w:noProof/>
        </w:rPr>
        <w:t>[5]</w:t>
      </w:r>
      <w:r w:rsidRPr="00586241">
        <w:rPr>
          <w:rFonts w:ascii="Times New Roman" w:hAnsi="Times New Roman" w:cs="Times New Roman"/>
        </w:rPr>
        <w:fldChar w:fldCharType="end"/>
      </w:r>
      <w:r w:rsidRPr="00586241">
        <w:rPr>
          <w:rFonts w:ascii="Times New Roman" w:hAnsi="Times New Roman" w:cs="Times New Roman"/>
        </w:rPr>
        <w:t xml:space="preserve"> approach. Standard</w:t>
      </w:r>
      <w:r w:rsidR="001C1B77" w:rsidRPr="00586241">
        <w:rPr>
          <w:rFonts w:ascii="Times New Roman" w:hAnsi="Times New Roman" w:cs="Times New Roman"/>
        </w:rPr>
        <w:t xml:space="preserve"> uncer</w:t>
      </w:r>
      <w:r w:rsidR="007C746F">
        <w:rPr>
          <w:rFonts w:ascii="Times New Roman" w:hAnsi="Times New Roman" w:cs="Times New Roman"/>
        </w:rPr>
        <w:t>t</w:t>
      </w:r>
      <w:r w:rsidR="00093E70">
        <w:rPr>
          <w:rFonts w:ascii="Times New Roman" w:hAnsi="Times New Roman" w:cs="Times New Roman"/>
        </w:rPr>
        <w:t>ainty was determined to be ±0.19</w:t>
      </w:r>
      <w:r w:rsidR="001C1B77" w:rsidRPr="00586241">
        <w:rPr>
          <w:rFonts w:ascii="Times New Roman" w:hAnsi="Times New Roman" w:cs="Times New Roman"/>
        </w:rPr>
        <w:t xml:space="preserve"> ‰ for </w:t>
      </w:r>
      <w:r w:rsidR="001C1B77" w:rsidRPr="00586241">
        <w:rPr>
          <w:rFonts w:ascii="Times New Roman" w:hAnsi="Times New Roman" w:cs="Times New Roman"/>
          <w:i/>
        </w:rPr>
        <w:t>δ</w:t>
      </w:r>
      <w:r w:rsidR="001C1B77" w:rsidRPr="00586241">
        <w:rPr>
          <w:rFonts w:ascii="Times New Roman" w:hAnsi="Times New Roman" w:cs="Times New Roman"/>
          <w:vertAlign w:val="superscript"/>
        </w:rPr>
        <w:t>13</w:t>
      </w:r>
      <w:r w:rsidR="001C1B77" w:rsidRPr="00586241">
        <w:rPr>
          <w:rFonts w:ascii="Times New Roman" w:hAnsi="Times New Roman" w:cs="Times New Roman"/>
        </w:rPr>
        <w:t>C and ±0.</w:t>
      </w:r>
      <w:r w:rsidR="00093E70">
        <w:rPr>
          <w:rFonts w:ascii="Times New Roman" w:hAnsi="Times New Roman" w:cs="Times New Roman"/>
        </w:rPr>
        <w:t>28</w:t>
      </w:r>
      <w:r w:rsidR="001C1B77" w:rsidRPr="00586241">
        <w:rPr>
          <w:rFonts w:ascii="Times New Roman" w:hAnsi="Times New Roman" w:cs="Times New Roman"/>
        </w:rPr>
        <w:t xml:space="preserve"> ‰ for </w:t>
      </w:r>
      <w:r w:rsidR="001C1B77" w:rsidRPr="00586241">
        <w:rPr>
          <w:rFonts w:ascii="Times New Roman" w:hAnsi="Times New Roman" w:cs="Times New Roman"/>
          <w:i/>
        </w:rPr>
        <w:t>δ</w:t>
      </w:r>
      <w:r w:rsidRPr="00586241">
        <w:rPr>
          <w:rFonts w:ascii="Times New Roman" w:hAnsi="Times New Roman" w:cs="Times New Roman"/>
          <w:vertAlign w:val="superscript"/>
        </w:rPr>
        <w:t>15</w:t>
      </w:r>
      <w:r w:rsidRPr="00586241">
        <w:rPr>
          <w:rFonts w:ascii="Times New Roman" w:hAnsi="Times New Roman" w:cs="Times New Roman"/>
        </w:rPr>
        <w:t>N</w:t>
      </w:r>
      <w:r w:rsidR="001C1B77" w:rsidRPr="00586241">
        <w:rPr>
          <w:rFonts w:ascii="Times New Roman" w:hAnsi="Times New Roman" w:cs="Times New Roman"/>
        </w:rPr>
        <w:t xml:space="preserve">. </w:t>
      </w:r>
    </w:p>
    <w:p w14:paraId="3B161393" w14:textId="77777777" w:rsidR="005D00FC" w:rsidRDefault="005D00F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A5765B8" w14:textId="1E307D04" w:rsidR="005D00FC" w:rsidRDefault="005D00F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extile Sample Integrity</w:t>
      </w:r>
    </w:p>
    <w:p w14:paraId="4538C25E" w14:textId="2D8567AB" w:rsidR="00AB591B" w:rsidRDefault="00AB591B">
      <w:pPr>
        <w:rPr>
          <w:rFonts w:ascii="Times New Roman" w:hAnsi="Times New Roman" w:cs="Times New Roman"/>
          <w:b/>
        </w:rPr>
      </w:pPr>
    </w:p>
    <w:p w14:paraId="71E6C497" w14:textId="70EADC9C" w:rsidR="00AB591B" w:rsidRPr="00AB591B" w:rsidRDefault="00AB59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comparative purposes, we have reproduced the data from </w:t>
      </w:r>
      <w:proofErr w:type="spellStart"/>
      <w:r>
        <w:rPr>
          <w:rFonts w:ascii="Times New Roman" w:hAnsi="Times New Roman" w:cs="Times New Roman"/>
        </w:rPr>
        <w:t>DeNiro’s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DeNiro&lt;/Author&gt;&lt;Year&gt;1985&lt;/Year&gt;&lt;RecNum&gt;3786&lt;/RecNum&gt;&lt;DisplayText&gt;[6]&lt;/DisplayText&gt;&lt;record&gt;&lt;rec-number&gt;3786&lt;/rec-number&gt;&lt;foreign-keys&gt;&lt;key app="EN" db-id="5r2vxped99e2wsetx9k5rzf7das95fadpasa" timestamp="0"&gt;3786&lt;/key&gt;&lt;/foreign-keys&gt;&lt;ref-type name="Journal Article"&gt;17&lt;/ref-type&gt;&lt;contributors&gt;&lt;authors&gt;&lt;author&gt;DeNiro, Michael J.&lt;/author&gt;&lt;/authors&gt;&lt;/contributors&gt;&lt;titles&gt;&lt;title&gt;&lt;style face="normal" font="default" size="100%"&gt;Postmortem preservation and alteration of &lt;/style&gt;&lt;style face="italic" font="default" size="100%"&gt;in vivo&lt;/style&gt;&lt;style face="normal" font="default" size="100%"&gt; bone collagen isotope ratios in relation to palaeodietary reconstruction&lt;/style&gt;&lt;/title&gt;&lt;secondary-title&gt;Nature&lt;/secondary-title&gt;&lt;/titles&gt;&lt;periodical&gt;&lt;full-title&gt;Nature&lt;/full-title&gt;&lt;abbr-1&gt;Nature&lt;/abbr-1&gt;&lt;abbr-2&gt;Nature&lt;/abbr-2&gt;&lt;/periodical&gt;&lt;pages&gt;806-809&lt;/pages&gt;&lt;volume&gt;317&lt;/volume&gt;&lt;number&gt;6040&lt;/number&gt;&lt;dates&gt;&lt;year&gt;1985&lt;/year&gt;&lt;/dates&gt;&lt;urls&gt;&lt;related-urls&gt;&lt;url&gt;http://dx.doi.org/10.1038/317806a0&lt;/url&gt;&lt;/related-urls&gt;&lt;/urls&gt;&lt;electronic-resource-num&gt;10.1038/317806a0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6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paper about co</w:t>
      </w:r>
      <w:r w:rsidR="002B0AF6">
        <w:rPr>
          <w:rFonts w:ascii="Times New Roman" w:hAnsi="Times New Roman" w:cs="Times New Roman"/>
        </w:rPr>
        <w:t>llagen sample integrity (</w:t>
      </w:r>
      <w:r>
        <w:rPr>
          <w:rFonts w:ascii="Times New Roman" w:hAnsi="Times New Roman" w:cs="Times New Roman"/>
        </w:rPr>
        <w:t>S</w:t>
      </w:r>
      <w:r w:rsidR="002B0AF6">
        <w:rPr>
          <w:rFonts w:ascii="Times New Roman" w:hAnsi="Times New Roman" w:cs="Times New Roman"/>
        </w:rPr>
        <w:t>1 and</w:t>
      </w:r>
      <w:r>
        <w:rPr>
          <w:rFonts w:ascii="Times New Roman" w:hAnsi="Times New Roman" w:cs="Times New Roman"/>
        </w:rPr>
        <w:t xml:space="preserve"> S2</w:t>
      </w:r>
      <w:r w:rsidR="002B0AF6">
        <w:rPr>
          <w:rFonts w:ascii="Times New Roman" w:hAnsi="Times New Roman" w:cs="Times New Roman"/>
        </w:rPr>
        <w:t xml:space="preserve"> Figs</w:t>
      </w:r>
      <w:r>
        <w:rPr>
          <w:rFonts w:ascii="Times New Roman" w:hAnsi="Times New Roman" w:cs="Times New Roman"/>
        </w:rPr>
        <w:t xml:space="preserve">). </w:t>
      </w:r>
    </w:p>
    <w:p w14:paraId="0EBC39EE" w14:textId="77777777" w:rsidR="00483563" w:rsidRDefault="00483563">
      <w:pPr>
        <w:rPr>
          <w:rFonts w:ascii="Times New Roman" w:hAnsi="Times New Roman" w:cs="Times New Roman"/>
        </w:rPr>
      </w:pPr>
    </w:p>
    <w:p w14:paraId="557AB5AB" w14:textId="77777777" w:rsidR="00483563" w:rsidRDefault="004835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69C49789" wp14:editId="001C8D3A">
            <wp:extent cx="4272915" cy="4990511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eNiro Terrestrial CN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38" b="7167"/>
                    <a:stretch/>
                  </pic:blipFill>
                  <pic:spPr bwMode="auto">
                    <a:xfrm>
                      <a:off x="0" y="0"/>
                      <a:ext cx="4275786" cy="49938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52248">
        <w:rPr>
          <w:rFonts w:ascii="Times New Roman" w:hAnsi="Times New Roman" w:cs="Times New Roman"/>
        </w:rPr>
        <w:t xml:space="preserve">  </w:t>
      </w:r>
    </w:p>
    <w:p w14:paraId="06D82B6C" w14:textId="5A15325E" w:rsidR="00483563" w:rsidRDefault="00483563">
      <w:pPr>
        <w:rPr>
          <w:rFonts w:ascii="Times New Roman" w:hAnsi="Times New Roman" w:cs="Times New Roman"/>
        </w:rPr>
      </w:pPr>
      <w:r w:rsidRPr="00483563">
        <w:rPr>
          <w:rFonts w:ascii="Times New Roman" w:hAnsi="Times New Roman" w:cs="Times New Roman"/>
          <w:b/>
        </w:rPr>
        <w:t>S1</w:t>
      </w:r>
      <w:r w:rsidR="00FF2C68">
        <w:rPr>
          <w:rFonts w:ascii="Times New Roman" w:hAnsi="Times New Roman" w:cs="Times New Roman"/>
          <w:b/>
        </w:rPr>
        <w:t xml:space="preserve"> Figure</w:t>
      </w:r>
      <w:r>
        <w:rPr>
          <w:rFonts w:ascii="Times New Roman" w:hAnsi="Times New Roman" w:cs="Times New Roman"/>
        </w:rPr>
        <w:t>. Carbon and nitrogen isotopic compositions of bone collagen from ancient terrestrial herbivores (mammals). Samples are colored according to their atomic C</w:t>
      </w:r>
      <w:proofErr w:type="gramStart"/>
      <w:r>
        <w:rPr>
          <w:rFonts w:ascii="Times New Roman" w:hAnsi="Times New Roman" w:cs="Times New Roman"/>
        </w:rPr>
        <w:t>:N</w:t>
      </w:r>
      <w:proofErr w:type="gramEnd"/>
      <w:r>
        <w:rPr>
          <w:rFonts w:ascii="Times New Roman" w:hAnsi="Times New Roman" w:cs="Times New Roman"/>
        </w:rPr>
        <w:t xml:space="preserve"> ratios. Figure was produced using </w:t>
      </w:r>
      <w:proofErr w:type="spellStart"/>
      <w:r>
        <w:rPr>
          <w:rFonts w:ascii="Times New Roman" w:hAnsi="Times New Roman" w:cs="Times New Roman"/>
        </w:rPr>
        <w:t>DeNiro’s</w:t>
      </w:r>
      <w:proofErr w:type="spellEnd"/>
      <w:r>
        <w:rPr>
          <w:rFonts w:ascii="Times New Roman" w:hAnsi="Times New Roman" w:cs="Times New Roman"/>
        </w:rPr>
        <w:t xml:space="preserve"> </w:t>
      </w:r>
      <w:r w:rsidR="00093E70">
        <w:rPr>
          <w:rFonts w:ascii="Times New Roman" w:hAnsi="Times New Roman" w:cs="Times New Roman"/>
        </w:rPr>
        <w:t xml:space="preserve">data in </w:t>
      </w:r>
      <w:r>
        <w:rPr>
          <w:rFonts w:ascii="Times New Roman" w:hAnsi="Times New Roman" w:cs="Times New Roman"/>
        </w:rPr>
        <w:t xml:space="preserve">Table 1 </w:t>
      </w:r>
      <w:r>
        <w:rPr>
          <w:rFonts w:ascii="Times New Roman" w:hAnsi="Times New Roman" w:cs="Times New Roman"/>
        </w:rPr>
        <w:fldChar w:fldCharType="begin"/>
      </w:r>
      <w:r w:rsidR="00AB591B">
        <w:rPr>
          <w:rFonts w:ascii="Times New Roman" w:hAnsi="Times New Roman" w:cs="Times New Roman"/>
        </w:rPr>
        <w:instrText xml:space="preserve"> ADDIN EN.CITE &lt;EndNote&gt;&lt;Cite&gt;&lt;Author&gt;DeNiro&lt;/Author&gt;&lt;Year&gt;1985&lt;/Year&gt;&lt;RecNum&gt;3786&lt;/RecNum&gt;&lt;DisplayText&gt;[6]&lt;/DisplayText&gt;&lt;record&gt;&lt;rec-number&gt;3786&lt;/rec-number&gt;&lt;foreign-keys&gt;&lt;key app="EN" db-id="5r2vxped99e2wsetx9k5rzf7das95fadpasa" timestamp="0"&gt;3786&lt;/key&gt;&lt;/foreign-keys&gt;&lt;ref-type name="Journal Article"&gt;17&lt;/ref-type&gt;&lt;contributors&gt;&lt;authors&gt;&lt;author&gt;DeNiro, Michael J.&lt;/author&gt;&lt;/authors&gt;&lt;/contributors&gt;&lt;titles&gt;&lt;title&gt;&lt;style face="normal" font="default" size="100%"&gt;Postmortem preservation and alteration of &lt;/style&gt;&lt;style face="italic" font="default" size="100%"&gt;in vivo&lt;/style&gt;&lt;style face="normal" font="default" size="100%"&gt; bone collagen isotope ratios in relation to palaeodietary reconstruction&lt;/style&gt;&lt;/title&gt;&lt;secondary-title&gt;Nature&lt;/secondary-title&gt;&lt;/titles&gt;&lt;periodical&gt;&lt;full-title&gt;Nature&lt;/full-title&gt;&lt;abbr-1&gt;Nature&lt;/abbr-1&gt;&lt;abbr-2&gt;Nature&lt;/abbr-2&gt;&lt;/periodical&gt;&lt;pages&gt;806-809&lt;/pages&gt;&lt;volume&gt;317&lt;/volume&gt;&lt;number&gt;6040&lt;/number&gt;&lt;dates&gt;&lt;year&gt;1985&lt;/year&gt;&lt;/dates&gt;&lt;urls&gt;&lt;related-urls&gt;&lt;url&gt;http://dx.doi.org/10.1038/317806a0&lt;/url&gt;&lt;/related-urls&gt;&lt;/urls&gt;&lt;electronic-resource-num&gt;10.1038/317806a0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093E70">
        <w:rPr>
          <w:rFonts w:ascii="Times New Roman" w:hAnsi="Times New Roman" w:cs="Times New Roman"/>
          <w:noProof/>
        </w:rPr>
        <w:t>[6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</w:p>
    <w:p w14:paraId="4957C40D" w14:textId="77777777" w:rsidR="00483563" w:rsidRDefault="00483563">
      <w:pPr>
        <w:rPr>
          <w:rFonts w:ascii="Times New Roman" w:hAnsi="Times New Roman" w:cs="Times New Roman"/>
        </w:rPr>
      </w:pPr>
    </w:p>
    <w:p w14:paraId="19513FE6" w14:textId="77777777" w:rsidR="00483563" w:rsidRDefault="0048356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GB" w:eastAsia="en-GB"/>
        </w:rPr>
        <w:lastRenderedPageBreak/>
        <w:drawing>
          <wp:inline distT="0" distB="0" distL="0" distR="0" wp14:anchorId="657128BE" wp14:editId="004FFA6E">
            <wp:extent cx="5242050" cy="6146358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eNiro Marine CN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26" b="6735"/>
                    <a:stretch/>
                  </pic:blipFill>
                  <pic:spPr bwMode="auto">
                    <a:xfrm>
                      <a:off x="0" y="0"/>
                      <a:ext cx="5247830" cy="61531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029BD9" w14:textId="55E59DBC" w:rsidR="00483563" w:rsidRDefault="00483563">
      <w:pPr>
        <w:rPr>
          <w:rFonts w:ascii="Times New Roman" w:hAnsi="Times New Roman" w:cs="Times New Roman"/>
        </w:rPr>
      </w:pPr>
      <w:r w:rsidRPr="00483563">
        <w:rPr>
          <w:rFonts w:ascii="Times New Roman" w:hAnsi="Times New Roman" w:cs="Times New Roman"/>
          <w:b/>
        </w:rPr>
        <w:t>S2</w:t>
      </w:r>
      <w:r w:rsidR="00FF2C68">
        <w:rPr>
          <w:rFonts w:ascii="Times New Roman" w:hAnsi="Times New Roman" w:cs="Times New Roman"/>
          <w:b/>
        </w:rPr>
        <w:t xml:space="preserve"> Figure</w:t>
      </w:r>
      <w:r>
        <w:rPr>
          <w:rFonts w:ascii="Times New Roman" w:hAnsi="Times New Roman" w:cs="Times New Roman"/>
        </w:rPr>
        <w:t>. Carbon and nitrogen isotopic compositions of bone collagen from ancient marine mammals. Samples are colored according to their atomic C</w:t>
      </w:r>
      <w:proofErr w:type="gramStart"/>
      <w:r>
        <w:rPr>
          <w:rFonts w:ascii="Times New Roman" w:hAnsi="Times New Roman" w:cs="Times New Roman"/>
        </w:rPr>
        <w:t>:N</w:t>
      </w:r>
      <w:proofErr w:type="gramEnd"/>
      <w:r>
        <w:rPr>
          <w:rFonts w:ascii="Times New Roman" w:hAnsi="Times New Roman" w:cs="Times New Roman"/>
        </w:rPr>
        <w:t xml:space="preserve"> ratios. Figure was produced using </w:t>
      </w:r>
      <w:proofErr w:type="spellStart"/>
      <w:r>
        <w:rPr>
          <w:rFonts w:ascii="Times New Roman" w:hAnsi="Times New Roman" w:cs="Times New Roman"/>
        </w:rPr>
        <w:t>DeNiro’s</w:t>
      </w:r>
      <w:proofErr w:type="spellEnd"/>
      <w:r>
        <w:rPr>
          <w:rFonts w:ascii="Times New Roman" w:hAnsi="Times New Roman" w:cs="Times New Roman"/>
        </w:rPr>
        <w:t xml:space="preserve"> </w:t>
      </w:r>
      <w:r w:rsidR="00093E70">
        <w:rPr>
          <w:rFonts w:ascii="Times New Roman" w:hAnsi="Times New Roman" w:cs="Times New Roman"/>
        </w:rPr>
        <w:t xml:space="preserve">data in </w:t>
      </w:r>
      <w:r>
        <w:rPr>
          <w:rFonts w:ascii="Times New Roman" w:hAnsi="Times New Roman" w:cs="Times New Roman"/>
        </w:rPr>
        <w:t xml:space="preserve">Table 1 </w:t>
      </w:r>
      <w:r>
        <w:rPr>
          <w:rFonts w:ascii="Times New Roman" w:hAnsi="Times New Roman" w:cs="Times New Roman"/>
        </w:rPr>
        <w:fldChar w:fldCharType="begin"/>
      </w:r>
      <w:r w:rsidR="00AB591B">
        <w:rPr>
          <w:rFonts w:ascii="Times New Roman" w:hAnsi="Times New Roman" w:cs="Times New Roman"/>
        </w:rPr>
        <w:instrText xml:space="preserve"> ADDIN EN.CITE &lt;EndNote&gt;&lt;Cite&gt;&lt;Author&gt;DeNiro&lt;/Author&gt;&lt;Year&gt;1985&lt;/Year&gt;&lt;RecNum&gt;3786&lt;/RecNum&gt;&lt;DisplayText&gt;[6]&lt;/DisplayText&gt;&lt;record&gt;&lt;rec-number&gt;3786&lt;/rec-number&gt;&lt;foreign-keys&gt;&lt;key app="EN" db-id="5r2vxped99e2wsetx9k5rzf7das95fadpasa" timestamp="0"&gt;3786&lt;/key&gt;&lt;/foreign-keys&gt;&lt;ref-type name="Journal Article"&gt;17&lt;/ref-type&gt;&lt;contributors&gt;&lt;authors&gt;&lt;author&gt;DeNiro, Michael J.&lt;/author&gt;&lt;/authors&gt;&lt;/contributors&gt;&lt;titles&gt;&lt;title&gt;&lt;style face="normal" font="default" size="100%"&gt;Postmortem preservation and alteration of &lt;/style&gt;&lt;style face="italic" font="default" size="100%"&gt;in vivo&lt;/style&gt;&lt;style face="normal" font="default" size="100%"&gt; bone collagen isotope ratios in relation to palaeodietary reconstruction&lt;/style&gt;&lt;/title&gt;&lt;secondary-title&gt;Nature&lt;/secondary-title&gt;&lt;/titles&gt;&lt;periodical&gt;&lt;full-title&gt;Nature&lt;/full-title&gt;&lt;abbr-1&gt;Nature&lt;/abbr-1&gt;&lt;abbr-2&gt;Nature&lt;/abbr-2&gt;&lt;/periodical&gt;&lt;pages&gt;806-809&lt;/pages&gt;&lt;volume&gt;317&lt;/volume&gt;&lt;number&gt;6040&lt;/number&gt;&lt;dates&gt;&lt;year&gt;1985&lt;/year&gt;&lt;/dates&gt;&lt;urls&gt;&lt;related-urls&gt;&lt;url&gt;http://dx.doi.org/10.1038/317806a0&lt;/url&gt;&lt;/related-urls&gt;&lt;/urls&gt;&lt;electronic-resource-num&gt;10.1038/317806a0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093E70">
        <w:rPr>
          <w:rFonts w:ascii="Times New Roman" w:hAnsi="Times New Roman" w:cs="Times New Roman"/>
          <w:noProof/>
        </w:rPr>
        <w:t>[6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</w:p>
    <w:p w14:paraId="28E4FC3A" w14:textId="77777777" w:rsidR="00483563" w:rsidRDefault="00483563">
      <w:pPr>
        <w:rPr>
          <w:rFonts w:ascii="Times New Roman" w:hAnsi="Times New Roman" w:cs="Times New Roman"/>
        </w:rPr>
      </w:pPr>
    </w:p>
    <w:p w14:paraId="5165B178" w14:textId="0CB43116" w:rsidR="00483563" w:rsidRDefault="00483563">
      <w:pPr>
        <w:rPr>
          <w:rFonts w:ascii="Times New Roman" w:hAnsi="Times New Roman" w:cs="Times New Roman"/>
          <w:b/>
        </w:rPr>
      </w:pPr>
    </w:p>
    <w:p w14:paraId="62650D51" w14:textId="77777777" w:rsidR="004B58BD" w:rsidRDefault="004B58BD">
      <w:pPr>
        <w:rPr>
          <w:rFonts w:ascii="Times New Roman" w:hAnsi="Times New Roman" w:cs="Times New Roman"/>
          <w:b/>
        </w:rPr>
      </w:pPr>
    </w:p>
    <w:p w14:paraId="67EF5C29" w14:textId="7D3BB0B6" w:rsidR="00441680" w:rsidRDefault="0044168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1846AA7" w14:textId="6D44153B" w:rsidR="001C1B77" w:rsidRPr="00A57591" w:rsidRDefault="00A57591">
      <w:pPr>
        <w:rPr>
          <w:rFonts w:ascii="Times New Roman" w:hAnsi="Times New Roman" w:cs="Times New Roman"/>
          <w:b/>
        </w:rPr>
      </w:pPr>
      <w:r w:rsidRPr="00A57591">
        <w:rPr>
          <w:rFonts w:ascii="Times New Roman" w:hAnsi="Times New Roman" w:cs="Times New Roman"/>
          <w:b/>
        </w:rPr>
        <w:lastRenderedPageBreak/>
        <w:t>References</w:t>
      </w:r>
    </w:p>
    <w:p w14:paraId="5FFC796F" w14:textId="77777777" w:rsidR="00A57591" w:rsidRDefault="00A57591"/>
    <w:p w14:paraId="37FE3E20" w14:textId="77777777" w:rsidR="00AB591B" w:rsidRPr="00AB591B" w:rsidRDefault="001C1B77" w:rsidP="00AB591B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AB591B" w:rsidRPr="00AB591B">
        <w:rPr>
          <w:noProof/>
        </w:rPr>
        <w:t>1.</w:t>
      </w:r>
      <w:r w:rsidR="00AB591B" w:rsidRPr="00AB591B">
        <w:rPr>
          <w:noProof/>
        </w:rPr>
        <w:tab/>
        <w:t>Qi H, Coplen TB, Geilmann H, Brand WA, Böhlke JK. Two new organic reference materials for δ</w:t>
      </w:r>
      <w:r w:rsidR="00AB591B" w:rsidRPr="00AB591B">
        <w:rPr>
          <w:noProof/>
          <w:vertAlign w:val="superscript"/>
        </w:rPr>
        <w:t>13</w:t>
      </w:r>
      <w:r w:rsidR="00AB591B" w:rsidRPr="00AB591B">
        <w:rPr>
          <w:noProof/>
        </w:rPr>
        <w:t>C and δ</w:t>
      </w:r>
      <w:r w:rsidR="00AB591B" w:rsidRPr="00AB591B">
        <w:rPr>
          <w:noProof/>
          <w:vertAlign w:val="superscript"/>
        </w:rPr>
        <w:t>15</w:t>
      </w:r>
      <w:r w:rsidR="00AB591B" w:rsidRPr="00AB591B">
        <w:rPr>
          <w:noProof/>
        </w:rPr>
        <w:t>N measurements and a new value for the δ</w:t>
      </w:r>
      <w:r w:rsidR="00AB591B" w:rsidRPr="00AB591B">
        <w:rPr>
          <w:noProof/>
          <w:vertAlign w:val="superscript"/>
        </w:rPr>
        <w:t>13</w:t>
      </w:r>
      <w:r w:rsidR="00AB591B" w:rsidRPr="00AB591B">
        <w:rPr>
          <w:noProof/>
        </w:rPr>
        <w:t>C of NBS 22 oil. Rapid Commun Mass Spectrom. 2003;17(22):2483-7. doi: 10.1002/rcm.1219.</w:t>
      </w:r>
    </w:p>
    <w:p w14:paraId="038A26F5" w14:textId="77777777" w:rsidR="00AB591B" w:rsidRPr="00AB591B" w:rsidRDefault="00AB591B" w:rsidP="00AB591B">
      <w:pPr>
        <w:pStyle w:val="EndNoteBibliography"/>
        <w:ind w:left="720" w:hanging="720"/>
        <w:rPr>
          <w:noProof/>
        </w:rPr>
      </w:pPr>
      <w:r w:rsidRPr="00AB591B">
        <w:rPr>
          <w:noProof/>
        </w:rPr>
        <w:t>2.</w:t>
      </w:r>
      <w:r w:rsidRPr="00AB591B">
        <w:rPr>
          <w:noProof/>
        </w:rPr>
        <w:tab/>
        <w:t>Schimmelmann A, Qi H, Coplen TB, Brand WA, Fong J, Meier-Augenstein W, et al. Organic Reference Materials for Hydrogen, Carbon, and Nitrogen Stable Isotope-Ratio Measurements: Caffeines, n-Alkanes, Fatty Acid Methyl Esters, Glycines, l-Valines, Polyethylenes, and Oils. Anal Chem. 2016;88(8):4294-302. doi: 10.1021/acs.analchem.5b04392.</w:t>
      </w:r>
    </w:p>
    <w:p w14:paraId="0C795AD8" w14:textId="77777777" w:rsidR="00AB591B" w:rsidRPr="00AB591B" w:rsidRDefault="00AB591B" w:rsidP="00AB591B">
      <w:pPr>
        <w:pStyle w:val="EndNoteBibliography"/>
        <w:ind w:left="720" w:hanging="720"/>
        <w:rPr>
          <w:noProof/>
        </w:rPr>
      </w:pPr>
      <w:r w:rsidRPr="00AB591B">
        <w:rPr>
          <w:noProof/>
        </w:rPr>
        <w:t>3.</w:t>
      </w:r>
      <w:r w:rsidRPr="00AB591B">
        <w:rPr>
          <w:noProof/>
        </w:rPr>
        <w:tab/>
        <w:t xml:space="preserve">Qi H, Coplen TB, Mroczkowski SJ, Brand WA, Brandes L, Geilmann H, et al. A new organic reference material, l-glutamic acid, USGS41a, for </w:t>
      </w:r>
      <w:r w:rsidRPr="00AB591B">
        <w:rPr>
          <w:i/>
          <w:noProof/>
        </w:rPr>
        <w:t>δ</w:t>
      </w:r>
      <w:r w:rsidRPr="00AB591B">
        <w:rPr>
          <w:noProof/>
          <w:vertAlign w:val="superscript"/>
        </w:rPr>
        <w:t>13</w:t>
      </w:r>
      <w:r w:rsidRPr="00AB591B">
        <w:rPr>
          <w:noProof/>
        </w:rPr>
        <w:t xml:space="preserve">C and </w:t>
      </w:r>
      <w:r w:rsidRPr="00AB591B">
        <w:rPr>
          <w:i/>
          <w:noProof/>
        </w:rPr>
        <w:t>δ</w:t>
      </w:r>
      <w:r w:rsidRPr="00AB591B">
        <w:rPr>
          <w:noProof/>
          <w:vertAlign w:val="superscript"/>
        </w:rPr>
        <w:t>15</w:t>
      </w:r>
      <w:r w:rsidRPr="00AB591B">
        <w:rPr>
          <w:noProof/>
        </w:rPr>
        <w:t>N measurements − a replacement for USGS41. Rapid Commun Mass Spectrom. 2016;30(7):859-66. doi: 10.1002/rcm.7510.</w:t>
      </w:r>
    </w:p>
    <w:p w14:paraId="76010691" w14:textId="77777777" w:rsidR="00AB591B" w:rsidRPr="00AB591B" w:rsidRDefault="00AB591B" w:rsidP="00AB591B">
      <w:pPr>
        <w:pStyle w:val="EndNoteBibliography"/>
        <w:ind w:left="720" w:hanging="720"/>
        <w:rPr>
          <w:noProof/>
        </w:rPr>
      </w:pPr>
      <w:r w:rsidRPr="00AB591B">
        <w:rPr>
          <w:noProof/>
        </w:rPr>
        <w:t>4.</w:t>
      </w:r>
      <w:r w:rsidRPr="00AB591B">
        <w:rPr>
          <w:noProof/>
        </w:rPr>
        <w:tab/>
        <w:t>Szpak P, Metcalfe JZ, Macdonald RA. Best Practices for Calibrating and Reporting Stable Isotope Measurements in Archaeology. J Archaeol Sci Rep. 2017;13:609-16. doi: 10.1016/j.jasrep.2017.05.007.</w:t>
      </w:r>
    </w:p>
    <w:p w14:paraId="7F92BDB1" w14:textId="77777777" w:rsidR="00AB591B" w:rsidRPr="00AB591B" w:rsidRDefault="00AB591B" w:rsidP="00AB591B">
      <w:pPr>
        <w:pStyle w:val="EndNoteBibliography"/>
        <w:ind w:left="720" w:hanging="720"/>
        <w:rPr>
          <w:noProof/>
        </w:rPr>
      </w:pPr>
      <w:r w:rsidRPr="00AB591B">
        <w:rPr>
          <w:noProof/>
        </w:rPr>
        <w:t>5.</w:t>
      </w:r>
      <w:r w:rsidRPr="00AB591B">
        <w:rPr>
          <w:noProof/>
        </w:rPr>
        <w:tab/>
        <w:t>Magnusson B, Näykki T, Hovind Hv, Krysell M. Handbook for Calculation of Measurement Uncertainty in Environmental Laboratories. Nordtest Technical Report 537 ed. 3.1, 2012.</w:t>
      </w:r>
    </w:p>
    <w:p w14:paraId="432FC913" w14:textId="77777777" w:rsidR="00AB591B" w:rsidRPr="00AB591B" w:rsidRDefault="00AB591B" w:rsidP="00AB591B">
      <w:pPr>
        <w:pStyle w:val="EndNoteBibliography"/>
        <w:ind w:left="720" w:hanging="720"/>
        <w:rPr>
          <w:noProof/>
        </w:rPr>
      </w:pPr>
      <w:r w:rsidRPr="00AB591B">
        <w:rPr>
          <w:noProof/>
        </w:rPr>
        <w:t>6.</w:t>
      </w:r>
      <w:r w:rsidRPr="00AB591B">
        <w:rPr>
          <w:noProof/>
        </w:rPr>
        <w:tab/>
        <w:t xml:space="preserve">DeNiro MJ. Postmortem preservation and alteration of </w:t>
      </w:r>
      <w:r w:rsidRPr="00AB591B">
        <w:rPr>
          <w:i/>
          <w:noProof/>
        </w:rPr>
        <w:t>in vivo</w:t>
      </w:r>
      <w:r w:rsidRPr="00AB591B">
        <w:rPr>
          <w:noProof/>
        </w:rPr>
        <w:t xml:space="preserve"> bone collagen isotope ratios in relation to palaeodietary reconstruction. Nature. 1985;317(6040):806-9. doi: 10.1038/317806a0.</w:t>
      </w:r>
    </w:p>
    <w:p w14:paraId="60E0717C" w14:textId="5A3BCCE1" w:rsidR="0026381D" w:rsidRDefault="001C1B77">
      <w:r>
        <w:fldChar w:fldCharType="end"/>
      </w:r>
    </w:p>
    <w:sectPr w:rsidR="0026381D" w:rsidSect="0015653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2vxped99e2wsetx9k5rzf7das95fadpasa&quot;&gt;Endnote Library-Saved3&lt;record-ids&gt;&lt;item&gt;3786&lt;/item&gt;&lt;item&gt;9858&lt;/item&gt;&lt;item&gt;12816&lt;/item&gt;&lt;item&gt;12817&lt;/item&gt;&lt;item&gt;14063&lt;/item&gt;&lt;item&gt;15444&lt;/item&gt;&lt;/record-ids&gt;&lt;/item&gt;&lt;/Libraries&gt;"/>
  </w:docVars>
  <w:rsids>
    <w:rsidRoot w:val="001C1B77"/>
    <w:rsid w:val="0002211C"/>
    <w:rsid w:val="00093E70"/>
    <w:rsid w:val="00120113"/>
    <w:rsid w:val="00143A46"/>
    <w:rsid w:val="0015653A"/>
    <w:rsid w:val="00186235"/>
    <w:rsid w:val="001B08AA"/>
    <w:rsid w:val="001C1B77"/>
    <w:rsid w:val="001F137D"/>
    <w:rsid w:val="00235E41"/>
    <w:rsid w:val="00262DDC"/>
    <w:rsid w:val="0026381D"/>
    <w:rsid w:val="002B0AF6"/>
    <w:rsid w:val="003869B2"/>
    <w:rsid w:val="00441680"/>
    <w:rsid w:val="00483563"/>
    <w:rsid w:val="004B37D2"/>
    <w:rsid w:val="004B58BD"/>
    <w:rsid w:val="004E41BD"/>
    <w:rsid w:val="0054684F"/>
    <w:rsid w:val="005826D3"/>
    <w:rsid w:val="00586241"/>
    <w:rsid w:val="005D00FC"/>
    <w:rsid w:val="005D4555"/>
    <w:rsid w:val="00605C57"/>
    <w:rsid w:val="00630662"/>
    <w:rsid w:val="00664CAC"/>
    <w:rsid w:val="00741362"/>
    <w:rsid w:val="007C746F"/>
    <w:rsid w:val="007F7D1C"/>
    <w:rsid w:val="00852248"/>
    <w:rsid w:val="00885B14"/>
    <w:rsid w:val="0098439B"/>
    <w:rsid w:val="009D0919"/>
    <w:rsid w:val="00A57591"/>
    <w:rsid w:val="00AB591B"/>
    <w:rsid w:val="00BC58A2"/>
    <w:rsid w:val="00BD30D6"/>
    <w:rsid w:val="00C63EA8"/>
    <w:rsid w:val="00E2381A"/>
    <w:rsid w:val="00EC5615"/>
    <w:rsid w:val="00F358BF"/>
    <w:rsid w:val="00FB2FF2"/>
    <w:rsid w:val="00FE4E7F"/>
    <w:rsid w:val="00FF2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87579D"/>
  <w14:defaultImageDpi w14:val="300"/>
  <w15:docId w15:val="{8157B7B8-2A3C-4B58-804B-6B2BCE22C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B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1C1B77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1C1B77"/>
    <w:rPr>
      <w:rFonts w:ascii="Times New Roman" w:hAnsi="Times New Roman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B77"/>
    <w:rPr>
      <w:rFonts w:ascii="Lucida Grande" w:eastAsia="Times New Roman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B77"/>
    <w:rPr>
      <w:rFonts w:ascii="Lucida Grande" w:eastAsia="Times New Roman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1C1B77"/>
    <w:rPr>
      <w:rFonts w:ascii="Lucida Grande" w:hAnsi="Lucida Grande" w:cs="Lucida Grande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B77"/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B77"/>
    <w:rPr>
      <w:rFonts w:ascii="Times New Roman" w:eastAsia="Times New Roman" w:hAnsi="Times New Roman"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1C1B7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B7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B77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1C1B7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C1B77"/>
    <w:pPr>
      <w:spacing w:after="200"/>
    </w:pPr>
    <w:rPr>
      <w:rFonts w:ascii="Book Antiqua" w:eastAsia="MS Mincho" w:hAnsi="Book Antiqua" w:cs="Times New Roman"/>
      <w:b/>
      <w:bCs/>
      <w:color w:val="4F81BD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37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</TotalTime>
  <Pages>5</Pages>
  <Words>1588</Words>
  <Characters>905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ent University</Company>
  <LinksUpToDate>false</LinksUpToDate>
  <CharactersWithSpaces>10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zpak</dc:creator>
  <cp:keywords/>
  <dc:description/>
  <cp:lastModifiedBy>Paul Szpak</cp:lastModifiedBy>
  <cp:revision>10</cp:revision>
  <dcterms:created xsi:type="dcterms:W3CDTF">2019-03-13T13:28:00Z</dcterms:created>
  <dcterms:modified xsi:type="dcterms:W3CDTF">2020-01-17T15:03:00Z</dcterms:modified>
</cp:coreProperties>
</file>